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10E" w:rsidRPr="00FA1FD4" w:rsidRDefault="00C8710E" w:rsidP="00C8710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lang w:val="en-US"/>
        </w:rPr>
      </w:pPr>
      <w:r w:rsidRPr="00FA1FD4">
        <w:rPr>
          <w:b/>
          <w:lang w:val="en-US"/>
        </w:rPr>
        <w:t>Supplementary Materials</w:t>
      </w:r>
      <w:bookmarkStart w:id="0" w:name="_GoBack"/>
      <w:bookmarkEnd w:id="0"/>
    </w:p>
    <w:p w:rsidR="00C8710E" w:rsidRPr="00FA1FD4" w:rsidRDefault="00041E1F" w:rsidP="00C8710E">
      <w:pPr>
        <w:jc w:val="both"/>
        <w:rPr>
          <w:lang w:val="en-US"/>
        </w:rPr>
      </w:pPr>
      <w:r w:rsidRPr="00041E1F">
        <w:rPr>
          <w:b/>
          <w:lang w:val="en-US"/>
        </w:rPr>
        <w:t>Table S1</w:t>
      </w:r>
      <w:r w:rsidR="00C8710E" w:rsidRPr="00FA1FD4">
        <w:rPr>
          <w:lang w:val="en-US"/>
        </w:rPr>
        <w:t xml:space="preserve"> Dominant forms of amino acids and organic acids in the deep eutectic solvents used in screening for the best solubility of </w:t>
      </w:r>
      <w:r w:rsidR="00C8710E">
        <w:rPr>
          <w:lang w:val="en-US"/>
        </w:rPr>
        <w:t>Rutin</w:t>
      </w:r>
      <w:r w:rsidR="00C8710E" w:rsidRPr="00FA1FD4">
        <w:rPr>
          <w:lang w:val="en-US"/>
        </w:rPr>
        <w:t xml:space="preserve">. The molar fractions given in parentheses were used for the computations of activity of </w:t>
      </w:r>
      <w:r w:rsidR="00C8710E">
        <w:rPr>
          <w:lang w:val="en-US"/>
        </w:rPr>
        <w:t>Rutin</w:t>
      </w:r>
      <w:r w:rsidR="00C8710E" w:rsidRPr="00FA1FD4">
        <w:rPr>
          <w:lang w:val="en-US"/>
        </w:rPr>
        <w:t xml:space="preserve"> in the mixture. The systems with lower solubility of </w:t>
      </w:r>
      <w:r w:rsidR="00C8710E">
        <w:rPr>
          <w:lang w:val="en-US"/>
        </w:rPr>
        <w:t>Rutin</w:t>
      </w:r>
      <w:r w:rsidR="00C8710E" w:rsidRPr="00FA1FD4">
        <w:rPr>
          <w:lang w:val="en-US"/>
        </w:rPr>
        <w:t xml:space="preserve"> than the best reference system were shown</w:t>
      </w:r>
      <w:r w:rsidR="004B7D35">
        <w:rPr>
          <w:lang w:val="en-US"/>
        </w:rPr>
        <w:t xml:space="preserve"> here</w:t>
      </w:r>
    </w:p>
    <w:tbl>
      <w:tblPr>
        <w:tblStyle w:val="Tabela-Siatka"/>
        <w:tblW w:w="0" w:type="auto"/>
        <w:tblInd w:w="640" w:type="dxa"/>
        <w:tblLook w:val="04A0" w:firstRow="1" w:lastRow="0" w:firstColumn="1" w:lastColumn="0" w:noHBand="0" w:noVBand="1"/>
      </w:tblPr>
      <w:tblGrid>
        <w:gridCol w:w="551"/>
        <w:gridCol w:w="2542"/>
        <w:gridCol w:w="5555"/>
      </w:tblGrid>
      <w:tr w:rsidR="00C8710E" w:rsidRPr="00041E1F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spacing w:line="276" w:lineRule="auto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o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DES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276" w:lineRule="auto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Dominant forms in the system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2,3-diaminosuccinic acid - </w:t>
            </w:r>
            <w:r w:rsidRPr="00FA1FD4">
              <w:rPr>
                <w:lang w:val="en-US"/>
              </w:rPr>
              <w:t xml:space="preserve">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9EE958F" wp14:editId="20EC4832">
                  <wp:extent cx="1915200" cy="709200"/>
                  <wp:effectExtent l="0" t="0" r="0" b="0"/>
                  <wp:docPr id="39" name="Obraz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9A7750" wp14:editId="77E00709">
                  <wp:extent cx="1238400" cy="709200"/>
                  <wp:effectExtent l="0" t="0" r="0" b="0"/>
                  <wp:docPr id="13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4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59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87ACF57" wp14:editId="4A712C2C">
                  <wp:extent cx="1198800" cy="709200"/>
                  <wp:effectExtent l="0" t="0" r="1905" b="0"/>
                  <wp:docPr id="14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41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2,3-diaminosuccinic acid - </w:t>
            </w:r>
            <w:r w:rsidRPr="00FA1FD4">
              <w:rPr>
                <w:lang w:val="en-US"/>
              </w:rPr>
              <w:t xml:space="preserve">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B87F94" wp14:editId="2B034AAD">
                  <wp:extent cx="1915200" cy="709200"/>
                  <wp:effectExtent l="0" t="0" r="0" b="0"/>
                  <wp:docPr id="41" name="Obraz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b/>
                <w:lang w:val="en-US"/>
              </w:rPr>
              <w:t xml:space="preserve"> </w:t>
            </w:r>
            <w:r w:rsidRPr="00FA1FD4">
              <w:rPr>
                <w:lang w:val="en-US"/>
              </w:rPr>
              <w:t>(0.500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5496B4" wp14:editId="202658A6">
                  <wp:extent cx="1238400" cy="709200"/>
                  <wp:effectExtent l="0" t="0" r="0" b="0"/>
                  <wp:docPr id="17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4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54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A23A94D" wp14:editId="4522D660">
                  <wp:extent cx="1198800" cy="709200"/>
                  <wp:effectExtent l="0" t="0" r="1905" b="0"/>
                  <wp:docPr id="18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46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2,4-diamino-glutaric acid </w:t>
            </w:r>
            <w:r w:rsidRPr="00FA1FD4">
              <w:rPr>
                <w:rFonts w:ascii="Calibri" w:hAnsi="Calibri"/>
                <w:color w:val="212121"/>
                <w:lang w:val="en-US"/>
              </w:rPr>
              <w:t>-</w:t>
            </w:r>
            <w:r w:rsidRPr="00FA1FD4">
              <w:rPr>
                <w:lang w:val="en-US"/>
              </w:rPr>
              <w:t xml:space="preserve"> 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486EDD3" wp14:editId="275EA666">
                  <wp:extent cx="1202400" cy="586800"/>
                  <wp:effectExtent l="0" t="0" r="0" b="3810"/>
                  <wp:docPr id="202" name="Obraz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5225C5C" wp14:editId="423E364C">
                  <wp:extent cx="1447200" cy="709200"/>
                  <wp:effectExtent l="0" t="0" r="635" b="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7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7B5EBA1" wp14:editId="491D8084">
                  <wp:extent cx="1411200" cy="709200"/>
                  <wp:effectExtent l="0" t="0" r="0" b="0"/>
                  <wp:docPr id="21" name="Obraz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3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4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2,4-diamino-glutar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0BD8198E" wp14:editId="7C5908A4">
                  <wp:extent cx="1497600" cy="709200"/>
                  <wp:effectExtent l="0" t="0" r="7620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75)</w:t>
            </w: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AD7449" wp14:editId="5F530656">
                  <wp:extent cx="1497600" cy="709200"/>
                  <wp:effectExtent l="0" t="0" r="7620" b="0"/>
                  <wp:docPr id="31" name="Obraz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25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26E7CA" wp14:editId="6296DBFD">
                  <wp:extent cx="1447200" cy="709200"/>
                  <wp:effectExtent l="0" t="0" r="635" b="0"/>
                  <wp:docPr id="27" name="Obraz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6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0826E2C" wp14:editId="36C97217">
                  <wp:extent cx="1411200" cy="709200"/>
                  <wp:effectExtent l="0" t="0" r="0" b="0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5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2,4-diamino-glutaric acid -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92AA99B" wp14:editId="24B98391">
                  <wp:extent cx="1915200" cy="709200"/>
                  <wp:effectExtent l="0" t="0" r="0" b="0"/>
                  <wp:docPr id="40" name="Obraz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BF9067F" wp14:editId="1B7B3884">
                  <wp:extent cx="1447200" cy="709200"/>
                  <wp:effectExtent l="0" t="0" r="635" b="0"/>
                  <wp:docPr id="32" name="Obraz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6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33D586" wp14:editId="1C937104">
                  <wp:extent cx="1411200" cy="709200"/>
                  <wp:effectExtent l="0" t="0" r="0" b="0"/>
                  <wp:docPr id="33" name="Obraz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6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2,4-diamino-glutaric acid -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63592E" wp14:editId="0161126E">
                  <wp:extent cx="1915200" cy="709200"/>
                  <wp:effectExtent l="0" t="0" r="0" b="0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b/>
                <w:lang w:val="en-US"/>
              </w:rPr>
              <w:t xml:space="preserve"> </w:t>
            </w:r>
            <w:r w:rsidRPr="00FA1FD4">
              <w:rPr>
                <w:lang w:val="en-US"/>
              </w:rPr>
              <w:t>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40CBBD7" wp14:editId="778ECB38">
                  <wp:extent cx="1447200" cy="709200"/>
                  <wp:effectExtent l="0" t="0" r="635" b="0"/>
                  <wp:docPr id="35" name="Obraz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6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C171DD1" wp14:editId="5DDF9D63">
                  <wp:extent cx="1411200" cy="709200"/>
                  <wp:effectExtent l="0" t="0" r="0" b="0"/>
                  <wp:docPr id="36" name="Obraz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7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Aspartic acid - Cycloleuc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6A5BD39" wp14:editId="7F5920E0">
                  <wp:extent cx="835200" cy="756000"/>
                  <wp:effectExtent l="0" t="0" r="0" b="6350"/>
                  <wp:docPr id="42" name="Obraz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194F242B" wp14:editId="0C2B4397">
                  <wp:extent cx="1231200" cy="687600"/>
                  <wp:effectExtent l="0" t="0" r="7620" b="0"/>
                  <wp:docPr id="43" name="Obraz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CCB3A5" wp14:editId="3214BF32">
                  <wp:extent cx="1256400" cy="687600"/>
                  <wp:effectExtent l="0" t="0" r="1270" b="0"/>
                  <wp:docPr id="44" name="Obraz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0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8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Aspartic acid - 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0F7BD8D" wp14:editId="1B2FA2A4">
                  <wp:extent cx="1202400" cy="586800"/>
                  <wp:effectExtent l="0" t="0" r="0" b="3810"/>
                  <wp:docPr id="203" name="Obraz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43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D7F2DF2" wp14:editId="63125183">
                  <wp:extent cx="1198800" cy="518400"/>
                  <wp:effectExtent l="0" t="0" r="1905" b="0"/>
                  <wp:docPr id="242" name="Obraz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57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0CDFC0F" wp14:editId="094BB3C1">
                  <wp:extent cx="1231200" cy="687600"/>
                  <wp:effectExtent l="0" t="0" r="7620" b="0"/>
                  <wp:docPr id="51" name="Obraz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088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3BA098" wp14:editId="628CCADF">
                  <wp:extent cx="1256400" cy="687600"/>
                  <wp:effectExtent l="0" t="0" r="1270" b="0"/>
                  <wp:docPr id="46" name="Obraz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55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E4FBD2E" wp14:editId="64196453">
                  <wp:extent cx="1249200" cy="687600"/>
                  <wp:effectExtent l="0" t="0" r="8255" b="0"/>
                  <wp:docPr id="47" name="Obraz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57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9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Aspart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D2AC375" wp14:editId="2C992A49">
                  <wp:extent cx="1497600" cy="709200"/>
                  <wp:effectExtent l="0" t="0" r="7620" b="0"/>
                  <wp:docPr id="54" name="Obraz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61)</w:t>
            </w: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AF7F0A3" wp14:editId="64D766F1">
                  <wp:extent cx="1497600" cy="709200"/>
                  <wp:effectExtent l="0" t="0" r="7620" b="0"/>
                  <wp:docPr id="55" name="Obraz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39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6952190" wp14:editId="12356E60">
                  <wp:extent cx="1231200" cy="687600"/>
                  <wp:effectExtent l="0" t="0" r="7620" b="0"/>
                  <wp:docPr id="52" name="Obraz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3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6D82348" wp14:editId="4CCE42CB">
                  <wp:extent cx="1256400" cy="687600"/>
                  <wp:effectExtent l="0" t="0" r="1270" b="0"/>
                  <wp:docPr id="53" name="Obraz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7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10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Aspartic acid -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FE54415" wp14:editId="3971A768">
                  <wp:extent cx="1915200" cy="709200"/>
                  <wp:effectExtent l="0" t="0" r="0" b="0"/>
                  <wp:docPr id="59" name="Obraz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8300916" wp14:editId="45D975B2">
                  <wp:extent cx="1231200" cy="687600"/>
                  <wp:effectExtent l="0" t="0" r="7620" b="0"/>
                  <wp:docPr id="56" name="Obraz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1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2850C4C" wp14:editId="0535A943">
                  <wp:extent cx="1256400" cy="687600"/>
                  <wp:effectExtent l="0" t="0" r="1270" b="0"/>
                  <wp:docPr id="58" name="Obraz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9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1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Aspartic acid -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6AB2729" wp14:editId="1F0A3619">
                  <wp:extent cx="1915200" cy="709200"/>
                  <wp:effectExtent l="0" t="0" r="0" b="0"/>
                  <wp:docPr id="62" name="Obraz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b/>
                <w:lang w:val="en-US"/>
              </w:rPr>
              <w:t xml:space="preserve"> </w:t>
            </w:r>
            <w:r w:rsidRPr="00FA1FD4">
              <w:rPr>
                <w:lang w:val="en-US"/>
              </w:rPr>
              <w:t>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5CA2DA1" wp14:editId="18455D72">
                  <wp:extent cx="1231200" cy="687600"/>
                  <wp:effectExtent l="0" t="0" r="7620" b="0"/>
                  <wp:docPr id="60" name="Obraz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2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1E9DBB" wp14:editId="0995D512">
                  <wp:extent cx="1256400" cy="687600"/>
                  <wp:effectExtent l="0" t="0" r="1270" b="0"/>
                  <wp:docPr id="61" name="Obraz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8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2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>3-hydroxy aspartic acid - Cycloleuc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41BC79D" wp14:editId="48C5B517">
                  <wp:extent cx="835200" cy="756000"/>
                  <wp:effectExtent l="0" t="0" r="0" b="6350"/>
                  <wp:docPr id="63" name="Obraz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3C11223" wp14:editId="00E1C04E">
                  <wp:extent cx="1231200" cy="687600"/>
                  <wp:effectExtent l="0" t="0" r="7620" b="0"/>
                  <wp:docPr id="64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9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F9B1FEA" wp14:editId="2D243AF6">
                  <wp:extent cx="1256400" cy="687600"/>
                  <wp:effectExtent l="0" t="0" r="1270" b="0"/>
                  <wp:docPr id="65" name="Obraz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9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F6C469" wp14:editId="52D9D034">
                  <wp:extent cx="1249200" cy="687600"/>
                  <wp:effectExtent l="0" t="0" r="8255" b="0"/>
                  <wp:docPr id="67" name="Obraz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22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3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3-hydroxy aspartic acid - </w:t>
            </w:r>
            <w:r w:rsidRPr="00FA1FD4">
              <w:rPr>
                <w:lang w:val="en-US"/>
              </w:rPr>
              <w:t>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9152F7D" wp14:editId="0CCB84A9">
                  <wp:extent cx="1202400" cy="586800"/>
                  <wp:effectExtent l="0" t="0" r="0" b="3810"/>
                  <wp:docPr id="206" name="Obraz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6AD0E59" wp14:editId="680C6D0F">
                  <wp:extent cx="1231200" cy="687600"/>
                  <wp:effectExtent l="0" t="0" r="7620" b="0"/>
                  <wp:docPr id="68" name="Obraz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1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3FC0B489" wp14:editId="5EDACEAC">
                  <wp:extent cx="1256400" cy="687600"/>
                  <wp:effectExtent l="0" t="0" r="1270" b="0"/>
                  <wp:docPr id="70" name="Obraz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1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B3793B3" wp14:editId="6E29ED20">
                  <wp:extent cx="1249200" cy="687600"/>
                  <wp:effectExtent l="0" t="0" r="8255" b="0"/>
                  <wp:docPr id="71" name="Obraz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38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14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3-hydroxy aspartic acid </w:t>
            </w:r>
            <w:r w:rsidRPr="00FA1FD4">
              <w:rPr>
                <w:lang w:val="en-US"/>
              </w:rPr>
              <w:t>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97AE02E" wp14:editId="59F732C8">
                  <wp:extent cx="1497600" cy="709200"/>
                  <wp:effectExtent l="0" t="0" r="7620" b="0"/>
                  <wp:docPr id="77" name="Obraz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2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B63F5F9" wp14:editId="44E0510F">
                  <wp:extent cx="1497600" cy="709200"/>
                  <wp:effectExtent l="0" t="0" r="7620" b="0"/>
                  <wp:docPr id="78" name="Obraz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28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C92932C" wp14:editId="4E25004F">
                  <wp:extent cx="1231200" cy="687600"/>
                  <wp:effectExtent l="0" t="0" r="7620" b="0"/>
                  <wp:docPr id="72" name="Obraz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</w:t>
            </w:r>
            <w:r>
              <w:rPr>
                <w:noProof/>
                <w:lang w:val="en-US" w:eastAsia="pl-PL"/>
              </w:rPr>
              <w:t>3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89C42B" wp14:editId="4C378DEC">
                  <wp:extent cx="1256400" cy="687600"/>
                  <wp:effectExtent l="0" t="0" r="1270" b="0"/>
                  <wp:docPr id="73" name="Obraz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8</w:t>
            </w:r>
            <w:r>
              <w:rPr>
                <w:noProof/>
                <w:lang w:val="en-US" w:eastAsia="pl-PL"/>
              </w:rPr>
              <w:t>3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A4C6A95" wp14:editId="30A1936C">
                  <wp:extent cx="1249200" cy="687600"/>
                  <wp:effectExtent l="0" t="0" r="8255" b="0"/>
                  <wp:docPr id="74" name="Obraz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3</w:t>
            </w:r>
            <w:r>
              <w:rPr>
                <w:noProof/>
                <w:lang w:val="en-US" w:eastAsia="pl-PL"/>
              </w:rPr>
              <w:t>4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5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3-hydroxy aspartic acid </w:t>
            </w:r>
            <w:r w:rsidRPr="00FA1FD4">
              <w:rPr>
                <w:lang w:val="en-US"/>
              </w:rPr>
              <w:t>-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1A1600A" wp14:editId="66EE363F">
                  <wp:extent cx="1915200" cy="709200"/>
                  <wp:effectExtent l="0" t="0" r="0" b="0"/>
                  <wp:docPr id="89" name="Obraz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BA40E30" wp14:editId="3FC13894">
                  <wp:extent cx="1231200" cy="687600"/>
                  <wp:effectExtent l="0" t="0" r="7620" b="0"/>
                  <wp:docPr id="82" name="Obraz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77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A46A3E" wp14:editId="288CBC9E">
                  <wp:extent cx="1256400" cy="687600"/>
                  <wp:effectExtent l="0" t="0" r="1270" b="0"/>
                  <wp:docPr id="83" name="Obraz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77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A2CC90C" wp14:editId="6329AE6B">
                  <wp:extent cx="1249200" cy="687600"/>
                  <wp:effectExtent l="0" t="0" r="8255" b="0"/>
                  <wp:docPr id="85" name="Obraz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46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16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212121"/>
                <w:lang w:val="en-US"/>
              </w:rPr>
              <w:t xml:space="preserve">3-hydroxy aspartic acid </w:t>
            </w:r>
            <w:r w:rsidRPr="00FA1FD4">
              <w:rPr>
                <w:lang w:val="en-US"/>
              </w:rPr>
              <w:t>-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1152FA3" wp14:editId="34D16837">
                  <wp:extent cx="1915200" cy="709200"/>
                  <wp:effectExtent l="0" t="0" r="0" b="0"/>
                  <wp:docPr id="91" name="Obraz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097E450" wp14:editId="3E1EC534">
                  <wp:extent cx="1231200" cy="687600"/>
                  <wp:effectExtent l="0" t="0" r="7620" b="0"/>
                  <wp:docPr id="88" name="Obraz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72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D802432" wp14:editId="77F976DD">
                  <wp:extent cx="1256400" cy="687600"/>
                  <wp:effectExtent l="0" t="0" r="1270" b="0"/>
                  <wp:docPr id="87" name="Obraz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4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72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520149" wp14:editId="3D0810E1">
                  <wp:extent cx="1249200" cy="687600"/>
                  <wp:effectExtent l="0" t="0" r="8255" b="0"/>
                  <wp:docPr id="86" name="Obraz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15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7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3-Aminopentanedioic acid - Cycloleuc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7C6CE3" wp14:editId="356A48E9">
                  <wp:extent cx="835200" cy="756000"/>
                  <wp:effectExtent l="0" t="0" r="0" b="6350"/>
                  <wp:docPr id="97" name="Obraz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97BE3A4" wp14:editId="30D8F1FB">
                  <wp:extent cx="1447200" cy="586800"/>
                  <wp:effectExtent l="0" t="0" r="635" b="3810"/>
                  <wp:docPr id="92" name="Obraz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6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DC7F723" wp14:editId="4B60C218">
                  <wp:extent cx="1411200" cy="586800"/>
                  <wp:effectExtent l="0" t="0" r="0" b="3810"/>
                  <wp:docPr id="94" name="Obraz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8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3-Aminopentanedioic acid </w:t>
            </w:r>
            <w:r w:rsidRPr="00FA1FD4">
              <w:rPr>
                <w:rFonts w:ascii="Calibri" w:hAnsi="Calibri"/>
                <w:color w:val="212121"/>
                <w:lang w:val="en-US"/>
              </w:rPr>
              <w:t xml:space="preserve">- </w:t>
            </w:r>
            <w:r w:rsidRPr="00FA1FD4">
              <w:rPr>
                <w:lang w:val="en-US"/>
              </w:rPr>
              <w:t>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A02FE64" wp14:editId="3FE61CD8">
                  <wp:extent cx="1202400" cy="586800"/>
                  <wp:effectExtent l="0" t="0" r="0" b="3810"/>
                  <wp:docPr id="207" name="Obraz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ED4E20" wp14:editId="1FDB22A7">
                  <wp:extent cx="1447200" cy="586800"/>
                  <wp:effectExtent l="0" t="0" r="635" b="3810"/>
                  <wp:docPr id="99" name="Obraz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9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4CD3244" wp14:editId="3F0E2D20">
                  <wp:extent cx="1411200" cy="586800"/>
                  <wp:effectExtent l="0" t="0" r="0" b="3810"/>
                  <wp:docPr id="100" name="Obraz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1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19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3-Aminopentanedioic acid </w:t>
            </w:r>
            <w:r w:rsidRPr="00FA1FD4">
              <w:rPr>
                <w:rFonts w:ascii="Calibri" w:hAnsi="Calibri"/>
                <w:color w:val="212121"/>
                <w:lang w:val="en-US"/>
              </w:rPr>
              <w:t>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DE5F6F9" wp14:editId="1A4079D6">
                  <wp:extent cx="1497600" cy="709200"/>
                  <wp:effectExtent l="0" t="0" r="7620" b="0"/>
                  <wp:docPr id="450" name="Obraz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85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68ED63E" wp14:editId="20BDD7A6">
                  <wp:extent cx="1497600" cy="709200"/>
                  <wp:effectExtent l="0" t="0" r="7620" b="0"/>
                  <wp:docPr id="454" name="Obraz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15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E06CDF4" wp14:editId="5617CA87">
                  <wp:extent cx="1447200" cy="586800"/>
                  <wp:effectExtent l="0" t="0" r="635" b="3810"/>
                  <wp:docPr id="449" name="Obraz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9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9C1826B" wp14:editId="3FB539DC">
                  <wp:extent cx="1411200" cy="586800"/>
                  <wp:effectExtent l="0" t="0" r="0" b="3810"/>
                  <wp:docPr id="448" name="Obraz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1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20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3-Aminopentanedioic acid </w:t>
            </w:r>
            <w:r w:rsidRPr="00FA1FD4">
              <w:rPr>
                <w:rFonts w:ascii="Calibri" w:hAnsi="Calibri"/>
                <w:color w:val="212121"/>
                <w:lang w:val="en-US"/>
              </w:rPr>
              <w:t>-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679717C" wp14:editId="1C035D3E">
                  <wp:extent cx="1915200" cy="709200"/>
                  <wp:effectExtent l="0" t="0" r="0" b="0"/>
                  <wp:docPr id="460" name="Obraz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81CDA08" wp14:editId="15E53BD3">
                  <wp:extent cx="1447200" cy="586800"/>
                  <wp:effectExtent l="0" t="0" r="635" b="3810"/>
                  <wp:docPr id="455" name="Obraz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6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634DC1B" wp14:editId="04ECB21B">
                  <wp:extent cx="1411200" cy="586800"/>
                  <wp:effectExtent l="0" t="0" r="0" b="3810"/>
                  <wp:docPr id="457" name="Obraz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4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1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3-Aminopentanedioic acid </w:t>
            </w:r>
            <w:r w:rsidRPr="00FA1FD4">
              <w:rPr>
                <w:rFonts w:ascii="Calibri" w:hAnsi="Calibri"/>
                <w:color w:val="212121"/>
                <w:lang w:val="en-US"/>
              </w:rPr>
              <w:t>-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779756D" wp14:editId="599A923D">
                  <wp:extent cx="1915200" cy="709200"/>
                  <wp:effectExtent l="0" t="0" r="0" b="0"/>
                  <wp:docPr id="463" name="Obraz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9E91E7B" wp14:editId="1F4312E0">
                  <wp:extent cx="1447200" cy="586800"/>
                  <wp:effectExtent l="0" t="0" r="635" b="3810"/>
                  <wp:docPr id="464" name="Obraz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2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B37EC12" wp14:editId="5B68606E">
                  <wp:extent cx="1411200" cy="586800"/>
                  <wp:effectExtent l="0" t="0" r="0" b="3810"/>
                  <wp:docPr id="465" name="Obraz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8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2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Glutamic acid - Cycloleuc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E483965" wp14:editId="43CEC4F0">
                  <wp:extent cx="835200" cy="756000"/>
                  <wp:effectExtent l="0" t="0" r="0" b="6350"/>
                  <wp:docPr id="469" name="Obraz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E65FE95" wp14:editId="59E47A56">
                  <wp:extent cx="1447200" cy="709200"/>
                  <wp:effectExtent l="0" t="0" r="635" b="0"/>
                  <wp:docPr id="467" name="Obraz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5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D3617C6" wp14:editId="0F3ADB4D">
                  <wp:extent cx="1411200" cy="709200"/>
                  <wp:effectExtent l="0" t="0" r="0" b="0"/>
                  <wp:docPr id="468" name="Obraz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5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3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Glutamic acid - 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FBE0AD" wp14:editId="5CE74688">
                  <wp:extent cx="1202400" cy="586800"/>
                  <wp:effectExtent l="0" t="0" r="0" b="3810"/>
                  <wp:docPr id="208" name="Obraz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F89A8A6" wp14:editId="4F17A898">
                  <wp:extent cx="1447200" cy="709200"/>
                  <wp:effectExtent l="0" t="0" r="635" b="0"/>
                  <wp:docPr id="512" name="Obraz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7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9ABA336" wp14:editId="28A14036">
                  <wp:extent cx="1411200" cy="709200"/>
                  <wp:effectExtent l="0" t="0" r="0" b="0"/>
                  <wp:docPr id="537" name="Obraz 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3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24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Glutam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D29192E" wp14:editId="3CB7D114">
                  <wp:extent cx="1497600" cy="709200"/>
                  <wp:effectExtent l="0" t="0" r="7620" b="0"/>
                  <wp:docPr id="552" name="Obraz 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80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DCBE29" wp14:editId="19781931">
                  <wp:extent cx="1497600" cy="709200"/>
                  <wp:effectExtent l="0" t="0" r="7620" b="0"/>
                  <wp:docPr id="553" name="Obraz 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20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6B2EAA" wp14:editId="3DE9FCA2">
                  <wp:extent cx="1447200" cy="709200"/>
                  <wp:effectExtent l="0" t="0" r="635" b="0"/>
                  <wp:docPr id="550" name="Obraz 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7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48DBAA0" wp14:editId="5C3D7BEB">
                  <wp:extent cx="1411200" cy="709200"/>
                  <wp:effectExtent l="0" t="0" r="0" b="0"/>
                  <wp:docPr id="551" name="Obraz 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3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5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Glutamic acid - Argin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DC7C083" wp14:editId="333128C6">
                  <wp:extent cx="1915200" cy="709200"/>
                  <wp:effectExtent l="0" t="0" r="0" b="0"/>
                  <wp:docPr id="556" name="Obraz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FF5FCD5" wp14:editId="1AF16D78">
                  <wp:extent cx="1447200" cy="709200"/>
                  <wp:effectExtent l="0" t="0" r="635" b="0"/>
                  <wp:docPr id="554" name="Obraz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8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B015243" wp14:editId="3CBD9AA0">
                  <wp:extent cx="1411200" cy="709200"/>
                  <wp:effectExtent l="0" t="0" r="0" b="0"/>
                  <wp:docPr id="555" name="Obraz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2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6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>Glutamic acid - Citrul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0E1AE23" wp14:editId="7CE24F86">
                  <wp:extent cx="1915200" cy="709200"/>
                  <wp:effectExtent l="0" t="0" r="0" b="0"/>
                  <wp:docPr id="559" name="Obraz 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111CD94" wp14:editId="73087104">
                  <wp:extent cx="1447200" cy="709200"/>
                  <wp:effectExtent l="0" t="0" r="635" b="0"/>
                  <wp:docPr id="557" name="Obraz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4</w:t>
            </w:r>
            <w:r>
              <w:rPr>
                <w:noProof/>
                <w:lang w:val="en-US" w:eastAsia="pl-PL"/>
              </w:rPr>
              <w:t>9</w:t>
            </w:r>
            <w:r w:rsidRPr="00FA1FD4">
              <w:rPr>
                <w:noProof/>
                <w:lang w:val="en-US" w:eastAsia="pl-PL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5E4A6E2" wp14:editId="4FE2EC51">
                  <wp:extent cx="1411200" cy="709200"/>
                  <wp:effectExtent l="0" t="0" r="0" b="0"/>
                  <wp:docPr id="558" name="Obraz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noProof/>
                <w:lang w:val="en-US" w:eastAsia="pl-PL"/>
              </w:rPr>
              <w:t xml:space="preserve"> (0.25</w:t>
            </w:r>
            <w:r>
              <w:rPr>
                <w:noProof/>
                <w:lang w:val="en-US" w:eastAsia="pl-PL"/>
              </w:rPr>
              <w:t>1</w:t>
            </w:r>
            <w:r w:rsidRPr="00FA1FD4">
              <w:rPr>
                <w:noProof/>
                <w:lang w:val="en-US" w:eastAsia="pl-PL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27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 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F90AC74" wp14:editId="7C34AD7D">
                  <wp:extent cx="907200" cy="586800"/>
                  <wp:effectExtent l="0" t="0" r="7620" b="3810"/>
                  <wp:docPr id="241" name="Obraz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BF07BF7" wp14:editId="23D06742">
                  <wp:extent cx="1447200" cy="709200"/>
                  <wp:effectExtent l="0" t="0" r="635" b="0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3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D160F1E" wp14:editId="224EB7F5">
                  <wp:extent cx="1411200" cy="709200"/>
                  <wp:effectExtent l="0" t="0" r="0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3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0F40579" wp14:editId="6C82DA22">
                  <wp:extent cx="1461600" cy="784800"/>
                  <wp:effectExtent l="0" t="0" r="0" b="0"/>
                  <wp:docPr id="8" name="Obraz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094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8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 Cycloleuc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F728C2" wp14:editId="0EE39596">
                  <wp:extent cx="835200" cy="756000"/>
                  <wp:effectExtent l="0" t="0" r="0" b="6350"/>
                  <wp:docPr id="567" name="Obraz 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BEE5FC0" wp14:editId="12DC34CD">
                  <wp:extent cx="1447200" cy="709200"/>
                  <wp:effectExtent l="0" t="0" r="635" b="0"/>
                  <wp:docPr id="15" name="Obraz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1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4E24D1A" wp14:editId="18B4B3DE">
                  <wp:extent cx="1411200" cy="709200"/>
                  <wp:effectExtent l="0" t="0" r="0" b="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1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76501D2" wp14:editId="2903BBA5">
                  <wp:extent cx="1461600" cy="784800"/>
                  <wp:effectExtent l="0" t="0" r="0" b="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09</w:t>
            </w:r>
            <w:r>
              <w:rPr>
                <w:lang w:val="en-US"/>
              </w:rPr>
              <w:t>8</w:t>
            </w:r>
            <w:r w:rsidRPr="00FA1FD4">
              <w:rPr>
                <w:lang w:val="en-US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t>29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 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426111" wp14:editId="00927E87">
                  <wp:extent cx="1202400" cy="586800"/>
                  <wp:effectExtent l="0" t="0" r="0" b="3810"/>
                  <wp:docPr id="210" name="Obraz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0CC11C" wp14:editId="77590E42">
                  <wp:extent cx="1447200" cy="709200"/>
                  <wp:effectExtent l="0" t="0" r="635" b="0"/>
                  <wp:docPr id="26" name="Obraz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1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E85036F" wp14:editId="3FE18860">
                  <wp:extent cx="1411200" cy="709200"/>
                  <wp:effectExtent l="0" t="0" r="0" b="0"/>
                  <wp:docPr id="34" name="Obraz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1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39968D" wp14:editId="1E518A99">
                  <wp:extent cx="1461600" cy="784800"/>
                  <wp:effectExtent l="0" t="0" r="0" b="0"/>
                  <wp:docPr id="38" name="Obraz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09</w:t>
            </w:r>
            <w:r>
              <w:rPr>
                <w:lang w:val="en-US"/>
              </w:rPr>
              <w:t>8</w:t>
            </w:r>
            <w:r w:rsidRPr="00FA1FD4">
              <w:rPr>
                <w:lang w:val="en-US"/>
              </w:rPr>
              <w:t>)</w:t>
            </w:r>
          </w:p>
        </w:tc>
      </w:tr>
      <w:tr w:rsidR="00C8710E" w:rsidRPr="00FA1FD4" w:rsidTr="00570CBE">
        <w:tc>
          <w:tcPr>
            <w:tcW w:w="46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1FD4">
              <w:rPr>
                <w:b/>
                <w:lang w:val="en-US"/>
              </w:rPr>
              <w:lastRenderedPageBreak/>
              <w:t>30</w:t>
            </w:r>
          </w:p>
        </w:tc>
        <w:tc>
          <w:tcPr>
            <w:tcW w:w="2551" w:type="dxa"/>
            <w:vAlign w:val="center"/>
          </w:tcPr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 w:rsidRPr="00FA1FD4">
              <w:rPr>
                <w:lang w:val="en-US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393ECE39" wp14:editId="397A34DA">
                  <wp:extent cx="1497600" cy="709200"/>
                  <wp:effectExtent l="0" t="0" r="7620" b="0"/>
                  <wp:docPr id="610" name="Obraz 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7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04A685D" wp14:editId="6192711B">
                  <wp:extent cx="1497600" cy="709200"/>
                  <wp:effectExtent l="0" t="0" r="7620" b="0"/>
                  <wp:docPr id="611" name="Obraz 6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2</w:t>
            </w:r>
            <w:r>
              <w:rPr>
                <w:lang w:val="en-US"/>
              </w:rPr>
              <w:t>3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09F0ED" wp14:editId="7A6C7EF3">
                  <wp:extent cx="1447200" cy="709200"/>
                  <wp:effectExtent l="0" t="0" r="635" b="0"/>
                  <wp:docPr id="45" name="Obraz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97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4F1BBA" wp14:editId="08E7742F">
                  <wp:extent cx="1411200" cy="709200"/>
                  <wp:effectExtent l="0" t="0" r="0" b="0"/>
                  <wp:docPr id="57" name="Obraz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97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260D8BC" wp14:editId="48677DD6">
                  <wp:extent cx="1461600" cy="784800"/>
                  <wp:effectExtent l="0" t="0" r="0" b="0"/>
                  <wp:docPr id="75" name="Obraz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06</w:t>
            </w:r>
            <w:r w:rsidRPr="00FA1FD4">
              <w:rPr>
                <w:lang w:val="en-US"/>
              </w:rPr>
              <w:t>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</w:t>
            </w:r>
            <w:r>
              <w:rPr>
                <w:rFonts w:ascii="Calibri" w:hAnsi="Calibri"/>
                <w:color w:val="000000"/>
                <w:lang w:val="en-US"/>
              </w:rPr>
              <w:t xml:space="preserve">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55356E7" wp14:editId="2939C5CB">
                  <wp:extent cx="1915200" cy="709200"/>
                  <wp:effectExtent l="0" t="0" r="0" b="0"/>
                  <wp:docPr id="633" name="Obraz 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865C979" wp14:editId="63EF00CB">
                  <wp:extent cx="1447200" cy="709200"/>
                  <wp:effectExtent l="0" t="0" r="635" b="0"/>
                  <wp:docPr id="76" name="Obraz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0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2FE63C8" wp14:editId="5446C90B">
                  <wp:extent cx="1411200" cy="709200"/>
                  <wp:effectExtent l="0" t="0" r="0" b="0"/>
                  <wp:docPr id="81" name="Obraz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20</w:t>
            </w:r>
            <w:r>
              <w:rPr>
                <w:lang w:val="en-US"/>
              </w:rPr>
              <w:t>0</w:t>
            </w:r>
            <w:r w:rsidRPr="00FA1FD4">
              <w:rPr>
                <w:lang w:val="en-US"/>
              </w:rPr>
              <w:t>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A9B9F96" wp14:editId="7F46093E">
                  <wp:extent cx="1461600" cy="784800"/>
                  <wp:effectExtent l="0" t="0" r="0" b="0"/>
                  <wp:docPr id="90" name="Obraz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00</w:t>
            </w:r>
            <w:r w:rsidRPr="00FA1FD4">
              <w:rPr>
                <w:lang w:val="en-US"/>
              </w:rPr>
              <w:t>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FA1FD4">
              <w:rPr>
                <w:rFonts w:ascii="Calibri" w:hAnsi="Calibri"/>
                <w:color w:val="000000"/>
                <w:lang w:val="en-US"/>
              </w:rPr>
              <w:t>2-amino-3-hydroxypentanedioic acid -</w:t>
            </w:r>
            <w:r>
              <w:rPr>
                <w:rFonts w:ascii="Calibri" w:hAnsi="Calibri"/>
                <w:color w:val="000000"/>
                <w:lang w:val="en-US"/>
              </w:rPr>
              <w:t xml:space="preserve">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CDD81DD" wp14:editId="18CBDC2C">
                  <wp:extent cx="1915200" cy="709200"/>
                  <wp:effectExtent l="0" t="0" r="0" b="0"/>
                  <wp:docPr id="643" name="Obraz 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CA3223" wp14:editId="6AF264B8">
                  <wp:extent cx="1447200" cy="709200"/>
                  <wp:effectExtent l="0" t="0" r="635" b="0"/>
                  <wp:docPr id="101" name="Obraz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99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00ED848" wp14:editId="048C4283">
                  <wp:extent cx="1411200" cy="709200"/>
                  <wp:effectExtent l="0" t="0" r="0" b="0"/>
                  <wp:docPr id="102" name="Obraz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lang w:val="en-US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99</w:t>
            </w:r>
            <w:r w:rsidRPr="00FA1FD4">
              <w:rPr>
                <w:lang w:val="en-US"/>
              </w:rPr>
              <w:t>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3E054EA" wp14:editId="202646C3">
                  <wp:extent cx="1461600" cy="784800"/>
                  <wp:effectExtent l="0" t="0" r="0" b="0"/>
                  <wp:docPr id="103" name="Obraz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 w:rsidRPr="00FA1FD4">
              <w:rPr>
                <w:lang w:val="en-US"/>
              </w:rPr>
              <w:t>(0.</w:t>
            </w:r>
            <w:r>
              <w:rPr>
                <w:lang w:val="en-US"/>
              </w:rPr>
              <w:t>102</w:t>
            </w:r>
            <w:r w:rsidRPr="00FA1FD4">
              <w:rPr>
                <w:lang w:val="en-US"/>
              </w:rPr>
              <w:t>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77571B1" wp14:editId="6F977EBF">
                  <wp:extent cx="907200" cy="586800"/>
                  <wp:effectExtent l="0" t="0" r="7620" b="3810"/>
                  <wp:docPr id="239" name="Obraz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1E6515C" wp14:editId="1BCC0686">
                  <wp:extent cx="1029600" cy="709200"/>
                  <wp:effectExtent l="0" t="0" r="0" b="0"/>
                  <wp:docPr id="104" name="Obraz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D22FCD2" wp14:editId="424A02B1">
                  <wp:extent cx="990000" cy="709200"/>
                  <wp:effectExtent l="0" t="0" r="635" b="0"/>
                  <wp:docPr id="105" name="Obraz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C562AA0" wp14:editId="00AE0C4D">
                  <wp:extent cx="835200" cy="756000"/>
                  <wp:effectExtent l="0" t="0" r="0" b="6350"/>
                  <wp:docPr id="568" name="Obraz 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01AA716" wp14:editId="0988CAEB">
                  <wp:extent cx="1029600" cy="709200"/>
                  <wp:effectExtent l="0" t="0" r="0" b="0"/>
                  <wp:docPr id="106" name="Obraz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8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DD42C4" wp14:editId="465753E6">
                  <wp:extent cx="990000" cy="709200"/>
                  <wp:effectExtent l="0" t="0" r="635" b="0"/>
                  <wp:docPr id="107" name="Obraz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4-hydroxyprol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F3A7600" wp14:editId="20CD9081">
                  <wp:extent cx="1202400" cy="586800"/>
                  <wp:effectExtent l="0" t="0" r="0" b="3810"/>
                  <wp:docPr id="211" name="Obraz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092D68AD" wp14:editId="2E157716">
                  <wp:extent cx="1029600" cy="709200"/>
                  <wp:effectExtent l="0" t="0" r="0" b="0"/>
                  <wp:docPr id="108" name="Obraz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886505A" wp14:editId="23C53981">
                  <wp:extent cx="990000" cy="709200"/>
                  <wp:effectExtent l="0" t="0" r="635" b="0"/>
                  <wp:docPr id="109" name="Obraz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1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03BD52A" wp14:editId="726D9B26">
                  <wp:extent cx="1497600" cy="709200"/>
                  <wp:effectExtent l="0" t="0" r="7620" b="0"/>
                  <wp:docPr id="612" name="Obraz 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6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1E5FA69" wp14:editId="1EC486DB">
                  <wp:extent cx="1497600" cy="709200"/>
                  <wp:effectExtent l="0" t="0" r="7620" b="0"/>
                  <wp:docPr id="613" name="Obraz 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2</w:t>
            </w:r>
            <w:r>
              <w:rPr>
                <w:lang w:val="en-US"/>
              </w:rPr>
              <w:t>4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4764B02" wp14:editId="7928888E">
                  <wp:extent cx="1029600" cy="709200"/>
                  <wp:effectExtent l="0" t="0" r="0" b="0"/>
                  <wp:docPr id="110" name="Obraz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0BA0F4" wp14:editId="102A83BD">
                  <wp:extent cx="990000" cy="709200"/>
                  <wp:effectExtent l="0" t="0" r="635" b="0"/>
                  <wp:docPr id="113" name="Obraz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1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7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0CADFF" wp14:editId="637BDC49">
                  <wp:extent cx="1915200" cy="709200"/>
                  <wp:effectExtent l="0" t="0" r="0" b="0"/>
                  <wp:docPr id="634" name="Obraz 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1BED5C1" wp14:editId="311B22E8">
                  <wp:extent cx="1029600" cy="709200"/>
                  <wp:effectExtent l="0" t="0" r="0" b="0"/>
                  <wp:docPr id="114" name="Obraz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16F74B" wp14:editId="0119F05C">
                  <wp:extent cx="990000" cy="709200"/>
                  <wp:effectExtent l="0" t="0" r="635" b="0"/>
                  <wp:docPr id="115" name="Obraz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</w:tc>
      </w:tr>
      <w:tr w:rsidR="00C8710E" w:rsidRPr="004262B8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inomalonic</w:t>
            </w:r>
            <w:proofErr w:type="spellEnd"/>
            <w:r>
              <w:rPr>
                <w:lang w:val="en-US"/>
              </w:rPr>
              <w:t xml:space="preserve"> acid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B26B37D" wp14:editId="76C0B9D8">
                  <wp:extent cx="1915200" cy="709200"/>
                  <wp:effectExtent l="0" t="0" r="0" b="0"/>
                  <wp:docPr id="644" name="Obraz 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262B8">
              <w:rPr>
                <w:noProof/>
                <w:lang w:val="en-US"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5AA68D4D" wp14:editId="4287AA26">
                  <wp:extent cx="1029600" cy="709200"/>
                  <wp:effectExtent l="0" t="0" r="0" b="0"/>
                  <wp:docPr id="120" name="Obraz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val="en-US"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69975236" wp14:editId="6D39DCB9">
                  <wp:extent cx="990000" cy="709200"/>
                  <wp:effectExtent l="0" t="0" r="635" b="0"/>
                  <wp:docPr id="121" name="Obraz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val="en-US" w:eastAsia="pl-PL"/>
              </w:rPr>
              <w:t xml:space="preserve"> </w:t>
            </w:r>
            <w:r>
              <w:rPr>
                <w:lang w:val="en-US"/>
              </w:rPr>
              <w:t>(0.250)</w:t>
            </w:r>
          </w:p>
        </w:tc>
      </w:tr>
      <w:tr w:rsidR="00C8710E" w:rsidRPr="004262B8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9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D58FC1" wp14:editId="1EF8C432">
                  <wp:extent cx="907200" cy="586800"/>
                  <wp:effectExtent l="0" t="0" r="7620" b="3810"/>
                  <wp:docPr id="238" name="Obraz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88B66EA" wp14:editId="26F7F40E">
                  <wp:extent cx="1411200" cy="709200"/>
                  <wp:effectExtent l="0" t="0" r="0" b="0"/>
                  <wp:docPr id="124" name="Obraz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7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115A76C9" wp14:editId="568BAB40">
                  <wp:extent cx="1447200" cy="709200"/>
                  <wp:effectExtent l="0" t="0" r="635" b="0"/>
                  <wp:docPr id="123" name="Obraz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73592DC" wp14:editId="6D4FEF3D">
                  <wp:extent cx="1468800" cy="709200"/>
                  <wp:effectExtent l="0" t="0" r="0" b="0"/>
                  <wp:docPr id="125" name="Obraz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8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E99F7E3" wp14:editId="63C79B8D">
                  <wp:extent cx="835200" cy="756000"/>
                  <wp:effectExtent l="0" t="0" r="0" b="6350"/>
                  <wp:docPr id="569" name="Obraz 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BA75320" wp14:editId="5D2CE9D6">
                  <wp:extent cx="1411200" cy="709200"/>
                  <wp:effectExtent l="0" t="0" r="0" b="0"/>
                  <wp:docPr id="126" name="Obraz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1F139049" wp14:editId="4C92F651">
                  <wp:extent cx="1447200" cy="709200"/>
                  <wp:effectExtent l="0" t="0" r="635" b="0"/>
                  <wp:docPr id="127" name="Obraz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1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D006B4D" wp14:editId="542135B3">
                  <wp:extent cx="1468800" cy="709200"/>
                  <wp:effectExtent l="0" t="0" r="0" b="0"/>
                  <wp:docPr id="160" name="Obraz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915EDDE" wp14:editId="79532F51">
                  <wp:extent cx="1202400" cy="586800"/>
                  <wp:effectExtent l="0" t="0" r="0" b="3810"/>
                  <wp:docPr id="212" name="Obraz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74B362F" wp14:editId="6B6A5102">
                  <wp:extent cx="1411200" cy="709200"/>
                  <wp:effectExtent l="0" t="0" r="0" b="0"/>
                  <wp:docPr id="161" name="Obraz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89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68B2B2CF" wp14:editId="2A829D6C">
                  <wp:extent cx="1447200" cy="709200"/>
                  <wp:effectExtent l="0" t="0" r="635" b="0"/>
                  <wp:docPr id="162" name="Obraz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8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6FDDF320" wp14:editId="30C509FD">
                  <wp:extent cx="1468800" cy="709200"/>
                  <wp:effectExtent l="0" t="0" r="0" b="0"/>
                  <wp:docPr id="163" name="Obraz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2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4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21CF007" wp14:editId="7B30EA19">
                  <wp:extent cx="1497600" cy="709200"/>
                  <wp:effectExtent l="0" t="0" r="7620" b="0"/>
                  <wp:docPr id="615" name="Obraz 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E91ABB5" wp14:editId="55750483">
                  <wp:extent cx="1497600" cy="709200"/>
                  <wp:effectExtent l="0" t="0" r="7620" b="0"/>
                  <wp:docPr id="614" name="Obraz 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53AF38E" wp14:editId="419E3985">
                  <wp:extent cx="1411200" cy="709200"/>
                  <wp:effectExtent l="0" t="0" r="0" b="0"/>
                  <wp:docPr id="164" name="Obraz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89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6E11803A" wp14:editId="307113E7">
                  <wp:extent cx="1447200" cy="709200"/>
                  <wp:effectExtent l="0" t="0" r="635" b="0"/>
                  <wp:docPr id="165" name="Obraz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8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D154EDE" wp14:editId="357FA591">
                  <wp:extent cx="1468800" cy="709200"/>
                  <wp:effectExtent l="0" t="0" r="0" b="0"/>
                  <wp:docPr id="166" name="Obraz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2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FF7C5F" wp14:editId="70533A66">
                  <wp:extent cx="1915200" cy="709200"/>
                  <wp:effectExtent l="0" t="0" r="0" b="0"/>
                  <wp:docPr id="635" name="Obraz 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3F45EDB" wp14:editId="10E7BE85">
                  <wp:extent cx="1411200" cy="709200"/>
                  <wp:effectExtent l="0" t="0" r="0" b="0"/>
                  <wp:docPr id="214" name="Obraz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2584A852" wp14:editId="6D3A0783">
                  <wp:extent cx="1447200" cy="709200"/>
                  <wp:effectExtent l="0" t="0" r="635" b="0"/>
                  <wp:docPr id="215" name="Obraz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63F0F7E" wp14:editId="1C424BFD">
                  <wp:extent cx="1468800" cy="709200"/>
                  <wp:effectExtent l="0" t="0" r="0" b="0"/>
                  <wp:docPr id="217" name="Obraz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1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623560">
              <w:rPr>
                <w:lang w:val="en-US"/>
              </w:rPr>
              <w:t>2-amino-4-hydroxypentanedioic acid</w:t>
            </w:r>
            <w:r>
              <w:rPr>
                <w:lang w:val="en-US"/>
              </w:rPr>
              <w:t xml:space="preserve">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669DC03" wp14:editId="162A3449">
                  <wp:extent cx="1915200" cy="709200"/>
                  <wp:effectExtent l="0" t="0" r="0" b="0"/>
                  <wp:docPr id="645" name="Obraz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6C249C26" wp14:editId="53875085">
                  <wp:extent cx="1411200" cy="709200"/>
                  <wp:effectExtent l="0" t="0" r="0" b="0"/>
                  <wp:docPr id="167" name="Obraz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0928DBC1" wp14:editId="7F8341FE">
                  <wp:extent cx="1447200" cy="709200"/>
                  <wp:effectExtent l="0" t="0" r="635" b="0"/>
                  <wp:docPr id="168" name="Obraz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1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987A708" wp14:editId="141FBE31">
                  <wp:extent cx="1468800" cy="709200"/>
                  <wp:effectExtent l="0" t="0" r="0" b="0"/>
                  <wp:docPr id="169" name="Obraz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262B8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1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45</w:t>
            </w:r>
          </w:p>
        </w:tc>
        <w:tc>
          <w:tcPr>
            <w:tcW w:w="2551" w:type="dxa"/>
            <w:vAlign w:val="center"/>
          </w:tcPr>
          <w:p w:rsidR="00C8710E" w:rsidRPr="00404E14" w:rsidRDefault="00C8710E" w:rsidP="00570CB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- Proline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0D020F0" wp14:editId="6B8C676F">
                  <wp:extent cx="907200" cy="586800"/>
                  <wp:effectExtent l="0" t="0" r="7620" b="3810"/>
                  <wp:docPr id="237" name="Obraz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468FBC6" wp14:editId="4A8F845D">
                  <wp:extent cx="1440000" cy="687600"/>
                  <wp:effectExtent l="0" t="0" r="8255" b="0"/>
                  <wp:docPr id="170" name="Obraz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8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D5CEC7" wp14:editId="6B6AB72E">
                  <wp:extent cx="1404000" cy="687600"/>
                  <wp:effectExtent l="0" t="0" r="5715" b="0"/>
                  <wp:docPr id="171" name="Obraz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8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8024888" wp14:editId="0AA58E1C">
                  <wp:extent cx="1461600" cy="687600"/>
                  <wp:effectExtent l="0" t="0" r="5715" b="0"/>
                  <wp:docPr id="172" name="Obraz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-</w:t>
            </w:r>
            <w:r>
              <w:rPr>
                <w:rFonts w:ascii="Calibri" w:hAnsi="Calibri"/>
                <w:color w:val="000000"/>
                <w:lang w:val="en-US"/>
              </w:rPr>
              <w:t xml:space="preserve">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C496FAA" wp14:editId="784D75AA">
                  <wp:extent cx="835200" cy="756000"/>
                  <wp:effectExtent l="0" t="0" r="0" b="6350"/>
                  <wp:docPr id="570" name="Obraz 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EA801B4" wp14:editId="1E56357A">
                  <wp:extent cx="1440000" cy="687600"/>
                  <wp:effectExtent l="0" t="0" r="8255" b="0"/>
                  <wp:docPr id="173" name="Obraz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7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C4E500D" wp14:editId="1361EE8C">
                  <wp:extent cx="1404000" cy="687600"/>
                  <wp:effectExtent l="0" t="0" r="5715" b="0"/>
                  <wp:docPr id="174" name="Obraz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093306" wp14:editId="0EF72F92">
                  <wp:extent cx="1461600" cy="687600"/>
                  <wp:effectExtent l="0" t="0" r="5715" b="0"/>
                  <wp:docPr id="175" name="Obraz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7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</w:t>
            </w:r>
            <w:r>
              <w:rPr>
                <w:rFonts w:ascii="Calibri" w:hAnsi="Calibri"/>
                <w:color w:val="000000"/>
                <w:lang w:val="en-US"/>
              </w:rPr>
              <w:t>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BE8A4F8" wp14:editId="670D8905">
                  <wp:extent cx="1202400" cy="586800"/>
                  <wp:effectExtent l="0" t="0" r="0" b="3810"/>
                  <wp:docPr id="218" name="Obraz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</w:t>
            </w:r>
            <w:r w:rsidRPr="00FA1FD4">
              <w:rPr>
                <w:lang w:val="en-US"/>
              </w:rPr>
              <w:t>0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0D4E773C" wp14:editId="1640FA49">
                  <wp:extent cx="1198800" cy="518400"/>
                  <wp:effectExtent l="0" t="0" r="1905" b="0"/>
                  <wp:docPr id="243" name="Obraz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5CE92EB" wp14:editId="70E71763">
                  <wp:extent cx="1440000" cy="687600"/>
                  <wp:effectExtent l="0" t="0" r="8255" b="0"/>
                  <wp:docPr id="179" name="Obraz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C791EE2" wp14:editId="7DA2AFEC">
                  <wp:extent cx="1404000" cy="687600"/>
                  <wp:effectExtent l="0" t="0" r="5715" b="0"/>
                  <wp:docPr id="180" name="Obraz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543D942" wp14:editId="76F2A1CC">
                  <wp:extent cx="1461600" cy="687600"/>
                  <wp:effectExtent l="0" t="0" r="5715" b="0"/>
                  <wp:docPr id="181" name="Obraz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0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53613BB" wp14:editId="169FDA1B">
                  <wp:extent cx="1461600" cy="687600"/>
                  <wp:effectExtent l="0" t="0" r="5715" b="0"/>
                  <wp:docPr id="182" name="Obraz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4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4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</w:t>
            </w:r>
            <w:r>
              <w:rPr>
                <w:rFonts w:ascii="Calibri" w:hAnsi="Calibri"/>
                <w:color w:val="000000"/>
                <w:lang w:val="en-US"/>
              </w:rPr>
              <w:t>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D7F0A3D" wp14:editId="5DB88420">
                  <wp:extent cx="1497600" cy="709200"/>
                  <wp:effectExtent l="0" t="0" r="7620" b="0"/>
                  <wp:docPr id="616" name="Obraz 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68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AB1A1C9" wp14:editId="5B984D8C">
                  <wp:extent cx="1497600" cy="709200"/>
                  <wp:effectExtent l="0" t="0" r="7620" b="0"/>
                  <wp:docPr id="617" name="Obraz 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2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E3D02B" wp14:editId="4AB5F96E">
                  <wp:extent cx="1440000" cy="687600"/>
                  <wp:effectExtent l="0" t="0" r="8255" b="0"/>
                  <wp:docPr id="183" name="Obraz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22EDBE2" wp14:editId="1AB64EA9">
                  <wp:extent cx="1404000" cy="687600"/>
                  <wp:effectExtent l="0" t="0" r="5715" b="0"/>
                  <wp:docPr id="190" name="Obraz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EF46FE7" wp14:editId="6275C7D5">
                  <wp:extent cx="1461600" cy="687600"/>
                  <wp:effectExtent l="0" t="0" r="5715" b="0"/>
                  <wp:docPr id="193" name="Obraz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1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9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</w:t>
            </w:r>
            <w:r>
              <w:rPr>
                <w:rFonts w:ascii="Calibri" w:hAnsi="Calibri"/>
                <w:color w:val="000000"/>
                <w:lang w:val="en-US"/>
              </w:rPr>
              <w:t>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B802B31" wp14:editId="5F05D775">
                  <wp:extent cx="1915200" cy="709200"/>
                  <wp:effectExtent l="0" t="0" r="0" b="0"/>
                  <wp:docPr id="636" name="Obraz 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27897A" wp14:editId="4DD215B0">
                  <wp:extent cx="1440000" cy="687600"/>
                  <wp:effectExtent l="0" t="0" r="8255" b="0"/>
                  <wp:docPr id="196" name="Obraz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9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0F96F142" wp14:editId="2CB22F2B">
                  <wp:extent cx="1404000" cy="687600"/>
                  <wp:effectExtent l="0" t="0" r="5715" b="0"/>
                  <wp:docPr id="200" name="Obraz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9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C85552" wp14:editId="027DF652">
                  <wp:extent cx="1461600" cy="687600"/>
                  <wp:effectExtent l="0" t="0" r="5715" b="0"/>
                  <wp:docPr id="204" name="Obraz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5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</w:t>
            </w:r>
            <w:r>
              <w:rPr>
                <w:rFonts w:ascii="Calibri" w:hAnsi="Calibri"/>
                <w:color w:val="000000"/>
                <w:lang w:val="en-US"/>
              </w:rPr>
              <w:t>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55F5EDD" wp14:editId="26C70B2C">
                  <wp:extent cx="1915200" cy="709200"/>
                  <wp:effectExtent l="0" t="0" r="0" b="0"/>
                  <wp:docPr id="646" name="Obraz 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97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D045B05" wp14:editId="6B24A5F5">
                  <wp:extent cx="1915200" cy="709200"/>
                  <wp:effectExtent l="0" t="0" r="0" b="0"/>
                  <wp:docPr id="661" name="Obraz 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7FF8B5B" wp14:editId="21921CB8">
                  <wp:extent cx="1440000" cy="687600"/>
                  <wp:effectExtent l="0" t="0" r="8255" b="0"/>
                  <wp:docPr id="205" name="Obraz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1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D647FA7" wp14:editId="13822E72">
                  <wp:extent cx="1404000" cy="687600"/>
                  <wp:effectExtent l="0" t="0" r="5715" b="0"/>
                  <wp:docPr id="209" name="Obraz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1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43C79CC" wp14:editId="1F194B4C">
                  <wp:extent cx="1461600" cy="687600"/>
                  <wp:effectExtent l="0" t="0" r="5715" b="0"/>
                  <wp:docPr id="213" name="Obraz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06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86A6153" wp14:editId="14248845">
                  <wp:extent cx="1461600" cy="687600"/>
                  <wp:effectExtent l="0" t="0" r="5715" b="0"/>
                  <wp:docPr id="216" name="Obraz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03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88C6DBF" wp14:editId="1E5B1872">
                  <wp:extent cx="907200" cy="586800"/>
                  <wp:effectExtent l="0" t="0" r="7620" b="3810"/>
                  <wp:docPr id="235" name="Obraz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7C5A203" wp14:editId="63E50356">
                  <wp:extent cx="1026000" cy="687600"/>
                  <wp:effectExtent l="0" t="0" r="3175" b="0"/>
                  <wp:docPr id="219" name="Obraz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3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3BDE790" wp14:editId="076959AE">
                  <wp:extent cx="990000" cy="687600"/>
                  <wp:effectExtent l="0" t="0" r="635" b="0"/>
                  <wp:docPr id="220" name="Obraz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FA21DEF" wp14:editId="39633CBB">
                  <wp:extent cx="1044000" cy="687600"/>
                  <wp:effectExtent l="0" t="0" r="3810" b="0"/>
                  <wp:docPr id="225" name="Obraz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5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1DA2C8" wp14:editId="1EFAAC1F">
                  <wp:extent cx="835200" cy="756000"/>
                  <wp:effectExtent l="0" t="0" r="0" b="6350"/>
                  <wp:docPr id="571" name="Obraz 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1A9F675" wp14:editId="4060AE23">
                  <wp:extent cx="1026000" cy="687600"/>
                  <wp:effectExtent l="0" t="0" r="3175" b="0"/>
                  <wp:docPr id="226" name="Obraz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8054111" wp14:editId="5C9E0689">
                  <wp:extent cx="990000" cy="687600"/>
                  <wp:effectExtent l="0" t="0" r="635" b="0"/>
                  <wp:docPr id="229" name="Obraz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56D9C0C" wp14:editId="49084FE0">
                  <wp:extent cx="1044000" cy="687600"/>
                  <wp:effectExtent l="0" t="0" r="3810" b="0"/>
                  <wp:docPr id="232" name="Obraz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EED2435" wp14:editId="4A92EB4E">
                  <wp:extent cx="1202400" cy="586800"/>
                  <wp:effectExtent l="0" t="0" r="0" b="3810"/>
                  <wp:docPr id="221" name="Obraz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7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159F851" wp14:editId="7397DAE5">
                  <wp:extent cx="1198800" cy="518400"/>
                  <wp:effectExtent l="0" t="0" r="1905" b="0"/>
                  <wp:docPr id="245" name="Obraz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3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B5681F" wp14:editId="016845E8">
                  <wp:extent cx="1026000" cy="687600"/>
                  <wp:effectExtent l="0" t="0" r="3175" b="0"/>
                  <wp:docPr id="236" name="Obraz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3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84E8430" wp14:editId="1731F40B">
                  <wp:extent cx="990000" cy="687600"/>
                  <wp:effectExtent l="0" t="0" r="635" b="0"/>
                  <wp:docPr id="240" name="Obraz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26BF75D" wp14:editId="32FD972C">
                  <wp:extent cx="1044000" cy="687600"/>
                  <wp:effectExtent l="0" t="0" r="3810" b="0"/>
                  <wp:docPr id="244" name="Obraz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6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59D2FC0" wp14:editId="3A3DBE81">
                  <wp:extent cx="1044000" cy="687600"/>
                  <wp:effectExtent l="0" t="0" r="3810" b="0"/>
                  <wp:docPr id="248" name="Obraz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3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DC227F6" wp14:editId="4C84050C">
                  <wp:extent cx="1497600" cy="709200"/>
                  <wp:effectExtent l="0" t="0" r="7620" b="0"/>
                  <wp:docPr id="619" name="Obraz 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61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FC280C9" wp14:editId="63D3A0A5">
                  <wp:extent cx="1497600" cy="709200"/>
                  <wp:effectExtent l="0" t="0" r="7620" b="0"/>
                  <wp:docPr id="618" name="Obraz 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9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48C6BCEC" wp14:editId="0B4A818E">
                  <wp:extent cx="1026000" cy="687600"/>
                  <wp:effectExtent l="0" t="0" r="3175" b="0"/>
                  <wp:docPr id="249" name="Obraz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6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458D391" wp14:editId="1EB9373F">
                  <wp:extent cx="990000" cy="687600"/>
                  <wp:effectExtent l="0" t="0" r="635" b="0"/>
                  <wp:docPr id="253" name="Obraz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6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2892FFF" wp14:editId="240327C0">
                  <wp:extent cx="1044000" cy="687600"/>
                  <wp:effectExtent l="0" t="0" r="3810" b="0"/>
                  <wp:docPr id="257" name="Obraz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5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818A99F" wp14:editId="55300D6E">
                  <wp:extent cx="1915200" cy="709200"/>
                  <wp:effectExtent l="0" t="0" r="0" b="0"/>
                  <wp:docPr id="637" name="Obraz 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80188B" wp14:editId="603A4F55">
                  <wp:extent cx="1026000" cy="687600"/>
                  <wp:effectExtent l="0" t="0" r="3175" b="0"/>
                  <wp:docPr id="259" name="Obraz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3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024A9E" wp14:editId="4AF567F7">
                  <wp:extent cx="990000" cy="687600"/>
                  <wp:effectExtent l="0" t="0" r="635" b="0"/>
                  <wp:docPr id="260" name="Obraz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9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3A23D08" wp14:editId="420C2EA1">
                  <wp:extent cx="1044000" cy="687600"/>
                  <wp:effectExtent l="0" t="0" r="3810" b="0"/>
                  <wp:docPr id="262" name="Obraz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1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835387">
              <w:rPr>
                <w:lang w:val="en-US"/>
              </w:rPr>
              <w:t>Hydroxymalonic</w:t>
            </w:r>
            <w:proofErr w:type="spellEnd"/>
            <w:r w:rsidRPr="00835387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 xml:space="preserve">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8659E58" wp14:editId="1D78773A">
                  <wp:extent cx="1915200" cy="709200"/>
                  <wp:effectExtent l="0" t="0" r="0" b="0"/>
                  <wp:docPr id="647" name="Obraz 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81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182BD12" wp14:editId="7F9C1C93">
                  <wp:extent cx="1915200" cy="709200"/>
                  <wp:effectExtent l="0" t="0" r="0" b="0"/>
                  <wp:docPr id="660" name="Obraz 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19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0126B8" wp14:editId="7E37294C">
                  <wp:extent cx="1026000" cy="687600"/>
                  <wp:effectExtent l="0" t="0" r="3175" b="0"/>
                  <wp:docPr id="266" name="Obraz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12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5383B40" wp14:editId="7945DCA4">
                  <wp:extent cx="990000" cy="687600"/>
                  <wp:effectExtent l="0" t="0" r="635" b="0"/>
                  <wp:docPr id="267" name="Obraz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12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082E69FB" wp14:editId="77A472F5">
                  <wp:extent cx="1044000" cy="687600"/>
                  <wp:effectExtent l="0" t="0" r="3810" b="0"/>
                  <wp:docPr id="271" name="Obraz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140F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57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ADB2AB8" wp14:editId="4502CF80">
                  <wp:extent cx="1044000" cy="687600"/>
                  <wp:effectExtent l="0" t="0" r="3810" b="0"/>
                  <wp:docPr id="272" name="Obraz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1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57</w:t>
            </w:r>
          </w:p>
        </w:tc>
        <w:tc>
          <w:tcPr>
            <w:tcW w:w="2551" w:type="dxa"/>
            <w:vAlign w:val="center"/>
          </w:tcPr>
          <w:p w:rsidR="00C8710E" w:rsidRPr="00404E14" w:rsidRDefault="00C8710E" w:rsidP="00570CB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 - Proline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7DF48AE" wp14:editId="6BF3F341">
                  <wp:extent cx="907200" cy="586800"/>
                  <wp:effectExtent l="0" t="0" r="7620" b="3810"/>
                  <wp:docPr id="195" name="Obraz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8C7FFB9" wp14:editId="7BAA2077">
                  <wp:extent cx="1411200" cy="568800"/>
                  <wp:effectExtent l="0" t="0" r="0" b="3175"/>
                  <wp:docPr id="275" name="Obraz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6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48AC6147" wp14:editId="181CB7CA">
                  <wp:extent cx="1447200" cy="568800"/>
                  <wp:effectExtent l="0" t="0" r="635" b="3175"/>
                  <wp:docPr id="278" name="Obraz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6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0C36F71" wp14:editId="0496F83A">
                  <wp:extent cx="1465200" cy="568800"/>
                  <wp:effectExtent l="0" t="0" r="1905" b="3175"/>
                  <wp:docPr id="279" name="Obraz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8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</w:t>
            </w:r>
            <w:r>
              <w:rPr>
                <w:rFonts w:ascii="Calibri" w:hAnsi="Calibri"/>
                <w:color w:val="000000"/>
                <w:lang w:val="en-US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EBD890F" wp14:editId="383FE2EF">
                  <wp:extent cx="835200" cy="756000"/>
                  <wp:effectExtent l="0" t="0" r="0" b="6350"/>
                  <wp:docPr id="572" name="Obraz 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5F1C68A" wp14:editId="275A5C33">
                  <wp:extent cx="1411200" cy="568800"/>
                  <wp:effectExtent l="0" t="0" r="0" b="3175"/>
                  <wp:docPr id="280" name="Obraz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3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508FCF9E" wp14:editId="381CB7FE">
                  <wp:extent cx="1447200" cy="568800"/>
                  <wp:effectExtent l="0" t="0" r="635" b="3175"/>
                  <wp:docPr id="281" name="Obraz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0CB4BB6" wp14:editId="5224670C">
                  <wp:extent cx="1465200" cy="568800"/>
                  <wp:effectExtent l="0" t="0" r="1905" b="3175"/>
                  <wp:docPr id="282" name="Obraz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9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</w:t>
            </w:r>
            <w:r>
              <w:rPr>
                <w:rFonts w:ascii="Calibri" w:hAnsi="Calibri"/>
                <w:color w:val="000000"/>
                <w:lang w:val="en-US"/>
              </w:rPr>
              <w:t xml:space="preserve">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99220B5" wp14:editId="55FDA86D">
                  <wp:extent cx="1202400" cy="586800"/>
                  <wp:effectExtent l="0" t="0" r="0" b="3810"/>
                  <wp:docPr id="222" name="Obraz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7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F335448" wp14:editId="6F354391">
                  <wp:extent cx="1198800" cy="518400"/>
                  <wp:effectExtent l="0" t="0" r="1905" b="0"/>
                  <wp:docPr id="246" name="Obraz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3</w:t>
            </w:r>
            <w:r w:rsidRPr="00FA1FD4">
              <w:rPr>
                <w:lang w:val="en-US"/>
              </w:rPr>
              <w:t>)</w:t>
            </w:r>
          </w:p>
          <w:p w:rsidR="00C8710E" w:rsidRPr="00FA1FD4" w:rsidRDefault="00C8710E" w:rsidP="00570CBE">
            <w:pPr>
              <w:jc w:val="center"/>
              <w:rPr>
                <w:lang w:val="en-US"/>
              </w:rPr>
            </w:pP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96E03CA" wp14:editId="3C944ECD">
                  <wp:extent cx="1411200" cy="568800"/>
                  <wp:effectExtent l="0" t="0" r="0" b="3175"/>
                  <wp:docPr id="285" name="Obraz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209FCFF6" wp14:editId="2DF9E0C4">
                  <wp:extent cx="1447200" cy="568800"/>
                  <wp:effectExtent l="0" t="0" r="635" b="3175"/>
                  <wp:docPr id="286" name="Obraz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6309538" wp14:editId="70D97343">
                  <wp:extent cx="1465200" cy="568800"/>
                  <wp:effectExtent l="0" t="0" r="1905" b="3175"/>
                  <wp:docPr id="288" name="Obraz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6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27BD16" wp14:editId="4C8DD679">
                  <wp:extent cx="1465200" cy="568800"/>
                  <wp:effectExtent l="0" t="0" r="1905" b="3175"/>
                  <wp:docPr id="289" name="Obraz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551F3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33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6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</w:t>
            </w:r>
            <w:r>
              <w:rPr>
                <w:rFonts w:ascii="Calibri" w:hAnsi="Calibri"/>
                <w:color w:val="000000"/>
                <w:lang w:val="en-US"/>
              </w:rPr>
              <w:t xml:space="preserve">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869C5DB" wp14:editId="0CD863F7">
                  <wp:extent cx="1497600" cy="709200"/>
                  <wp:effectExtent l="0" t="0" r="7620" b="0"/>
                  <wp:docPr id="620" name="Obraz 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59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47FA284" wp14:editId="0F8A8D1B">
                  <wp:extent cx="1497600" cy="709200"/>
                  <wp:effectExtent l="0" t="0" r="7620" b="0"/>
                  <wp:docPr id="621" name="Obraz 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1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153EE8B" wp14:editId="1BF32B02">
                  <wp:extent cx="1411200" cy="568800"/>
                  <wp:effectExtent l="0" t="0" r="0" b="3175"/>
                  <wp:docPr id="290" name="Obraz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5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5AC59D67" wp14:editId="6A3462AA">
                  <wp:extent cx="1447200" cy="568800"/>
                  <wp:effectExtent l="0" t="0" r="635" b="3175"/>
                  <wp:docPr id="292" name="Obraz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5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6BA0353" wp14:editId="591E72C0">
                  <wp:extent cx="1465200" cy="568800"/>
                  <wp:effectExtent l="0" t="0" r="1905" b="3175"/>
                  <wp:docPr id="293" name="Obraz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</w:t>
            </w:r>
            <w:r>
              <w:rPr>
                <w:rFonts w:ascii="Calibri" w:hAnsi="Calibri"/>
                <w:color w:val="000000"/>
                <w:lang w:val="en-US"/>
              </w:rPr>
              <w:t xml:space="preserve">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025034D" wp14:editId="26FC4264">
                  <wp:extent cx="1915200" cy="709200"/>
                  <wp:effectExtent l="0" t="0" r="0" b="0"/>
                  <wp:docPr id="638" name="Obraz 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68BD09E" wp14:editId="2CCF20E8">
                  <wp:extent cx="1411200" cy="568800"/>
                  <wp:effectExtent l="0" t="0" r="0" b="3175"/>
                  <wp:docPr id="295" name="Obraz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04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212E2027" wp14:editId="019430AB">
                  <wp:extent cx="1447200" cy="568800"/>
                  <wp:effectExtent l="0" t="0" r="635" b="3175"/>
                  <wp:docPr id="299" name="Obraz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0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D1BC1F3" wp14:editId="1CEC591A">
                  <wp:extent cx="1465200" cy="568800"/>
                  <wp:effectExtent l="0" t="0" r="1905" b="3175"/>
                  <wp:docPr id="303" name="Obraz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404E14">
              <w:rPr>
                <w:rFonts w:ascii="Calibri" w:hAnsi="Calibri"/>
                <w:color w:val="000000"/>
                <w:lang w:val="en-US"/>
              </w:rPr>
              <w:t>-</w:t>
            </w:r>
            <w:proofErr w:type="spellStart"/>
            <w:r w:rsidRPr="00404E14">
              <w:rPr>
                <w:rFonts w:ascii="Calibri" w:hAnsi="Calibri"/>
                <w:color w:val="000000"/>
                <w:lang w:val="en-US"/>
              </w:rPr>
              <w:t>hydroxypentanedioic</w:t>
            </w:r>
            <w:proofErr w:type="spellEnd"/>
            <w:r w:rsidRPr="00404E14">
              <w:rPr>
                <w:rFonts w:ascii="Calibri" w:hAnsi="Calibri"/>
                <w:color w:val="000000"/>
                <w:lang w:val="en-US"/>
              </w:rPr>
              <w:t xml:space="preserve"> acid</w:t>
            </w:r>
            <w:r>
              <w:rPr>
                <w:rFonts w:ascii="Calibri" w:hAnsi="Calibri"/>
                <w:color w:val="000000"/>
                <w:lang w:val="en-US"/>
              </w:rPr>
              <w:t xml:space="preserve">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22306E9" wp14:editId="04CCED48">
                  <wp:extent cx="1915200" cy="709200"/>
                  <wp:effectExtent l="0" t="0" r="0" b="0"/>
                  <wp:docPr id="648" name="Obraz 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81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44B789B5" wp14:editId="502ABCD5">
                  <wp:extent cx="1915200" cy="709200"/>
                  <wp:effectExtent l="0" t="0" r="0" b="0"/>
                  <wp:docPr id="659" name="Obraz 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19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29B11F8" wp14:editId="620D21B8">
                  <wp:extent cx="1411200" cy="568800"/>
                  <wp:effectExtent l="0" t="0" r="0" b="3175"/>
                  <wp:docPr id="304" name="Obraz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09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2CD38CC0" wp14:editId="4ACB73B9">
                  <wp:extent cx="1447200" cy="568800"/>
                  <wp:effectExtent l="0" t="0" r="635" b="3175"/>
                  <wp:docPr id="310" name="Obraz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09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A234F1A" wp14:editId="379EA2EA">
                  <wp:extent cx="1465200" cy="568800"/>
                  <wp:effectExtent l="0" t="0" r="1905" b="3175"/>
                  <wp:docPr id="311" name="Obraz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2824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6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BDCB842" wp14:editId="3D95A03B">
                  <wp:extent cx="1465200" cy="568800"/>
                  <wp:effectExtent l="0" t="0" r="1905" b="3175"/>
                  <wp:docPr id="315" name="Obraz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56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551F3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19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63</w:t>
            </w:r>
          </w:p>
        </w:tc>
        <w:tc>
          <w:tcPr>
            <w:tcW w:w="2551" w:type="dxa"/>
            <w:vAlign w:val="center"/>
          </w:tcPr>
          <w:p w:rsidR="00C8710E" w:rsidRPr="002941A6" w:rsidRDefault="00C8710E" w:rsidP="00570CBE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ta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Prol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030D29F" wp14:editId="5C0CF9C6">
                  <wp:extent cx="907200" cy="586800"/>
                  <wp:effectExtent l="0" t="0" r="7620" b="3810"/>
                  <wp:docPr id="197" name="Obraz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8D6FCDD" wp14:editId="6AAFA59D">
                  <wp:extent cx="1443600" cy="446400"/>
                  <wp:effectExtent l="0" t="0" r="4445" b="0"/>
                  <wp:docPr id="192" name="Obraz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F71777C" wp14:editId="6F01CF1F">
                  <wp:extent cx="1404000" cy="446400"/>
                  <wp:effectExtent l="0" t="0" r="5715" b="0"/>
                  <wp:docPr id="194" name="Obraz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ta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373DADD" wp14:editId="7EA01AD6">
                  <wp:extent cx="835200" cy="756000"/>
                  <wp:effectExtent l="0" t="0" r="0" b="6350"/>
                  <wp:docPr id="573" name="Obraz 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3279AE" wp14:editId="2E72DE4E">
                  <wp:extent cx="1443600" cy="446400"/>
                  <wp:effectExtent l="0" t="0" r="4445" b="0"/>
                  <wp:docPr id="319" name="Obraz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2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7C724DD" wp14:editId="7DDDF38B">
                  <wp:extent cx="1404000" cy="446400"/>
                  <wp:effectExtent l="0" t="0" r="5715" b="0"/>
                  <wp:docPr id="320" name="Obraz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utaric</w:t>
            </w:r>
            <w:proofErr w:type="spellEnd"/>
            <w:r>
              <w:rPr>
                <w:lang w:val="en-US"/>
              </w:rPr>
              <w:t xml:space="preserve"> acid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6D523B7" wp14:editId="79C805DC">
                  <wp:extent cx="1202400" cy="586800"/>
                  <wp:effectExtent l="0" t="0" r="0" b="3810"/>
                  <wp:docPr id="223" name="Obraz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995B5B9" wp14:editId="4F6923CB">
                  <wp:extent cx="1443600" cy="446400"/>
                  <wp:effectExtent l="0" t="0" r="4445" b="0"/>
                  <wp:docPr id="325" name="Obraz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8EF552" wp14:editId="7A6604B5">
                  <wp:extent cx="1404000" cy="446400"/>
                  <wp:effectExtent l="0" t="0" r="5715" b="0"/>
                  <wp:docPr id="329" name="Obraz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6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utaric</w:t>
            </w:r>
            <w:proofErr w:type="spellEnd"/>
            <w:r>
              <w:rPr>
                <w:lang w:val="en-US"/>
              </w:rPr>
              <w:t xml:space="preserve">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6CF7D41" wp14:editId="5104F6DC">
                  <wp:extent cx="1497600" cy="709200"/>
                  <wp:effectExtent l="0" t="0" r="7620" b="0"/>
                  <wp:docPr id="623" name="Obraz 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63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67F445E" wp14:editId="1B6E99F3">
                  <wp:extent cx="1497600" cy="709200"/>
                  <wp:effectExtent l="0" t="0" r="7620" b="0"/>
                  <wp:docPr id="622" name="Obraz 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7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D14C3E9" wp14:editId="20ACAA2C">
                  <wp:extent cx="1443600" cy="446400"/>
                  <wp:effectExtent l="0" t="0" r="4445" b="0"/>
                  <wp:docPr id="330" name="Obraz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1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B091C73" wp14:editId="47951FAC">
                  <wp:extent cx="1404000" cy="446400"/>
                  <wp:effectExtent l="0" t="0" r="5715" b="0"/>
                  <wp:docPr id="333" name="Obraz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9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7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utaric</w:t>
            </w:r>
            <w:proofErr w:type="spellEnd"/>
            <w:r>
              <w:rPr>
                <w:lang w:val="en-US"/>
              </w:rPr>
              <w:t xml:space="preserve"> acid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EECF6A8" wp14:editId="23BF5776">
                  <wp:extent cx="1915200" cy="709200"/>
                  <wp:effectExtent l="0" t="0" r="0" b="0"/>
                  <wp:docPr id="639" name="Obraz 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8B07D4" wp14:editId="36B85889">
                  <wp:extent cx="1443600" cy="446400"/>
                  <wp:effectExtent l="0" t="0" r="4445" b="0"/>
                  <wp:docPr id="337" name="Obraz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1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92957A9" wp14:editId="2214CAB5">
                  <wp:extent cx="1404000" cy="446400"/>
                  <wp:effectExtent l="0" t="0" r="5715" b="0"/>
                  <wp:docPr id="341" name="Obraz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9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utaric</w:t>
            </w:r>
            <w:proofErr w:type="spellEnd"/>
            <w:r>
              <w:rPr>
                <w:lang w:val="en-US"/>
              </w:rPr>
              <w:t xml:space="preserve"> acid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2B15334" wp14:editId="37D1B660">
                  <wp:extent cx="1915200" cy="709200"/>
                  <wp:effectExtent l="0" t="0" r="0" b="0"/>
                  <wp:docPr id="649" name="Obraz 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62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34E5B78" wp14:editId="7017AEDB">
                  <wp:extent cx="1915200" cy="709200"/>
                  <wp:effectExtent l="0" t="0" r="0" b="0"/>
                  <wp:docPr id="658" name="Obraz 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38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79C0477" wp14:editId="17643235">
                  <wp:extent cx="1443600" cy="446400"/>
                  <wp:effectExtent l="0" t="0" r="4445" b="0"/>
                  <wp:docPr id="342" name="Obraz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E6E115" wp14:editId="2955EDEC">
                  <wp:extent cx="1404000" cy="446400"/>
                  <wp:effectExtent l="0" t="0" r="5715" b="0"/>
                  <wp:docPr id="347" name="Obraz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1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609543FC" wp14:editId="595DFECD">
                  <wp:extent cx="1461600" cy="446400"/>
                  <wp:effectExtent l="0" t="0" r="5715" b="0"/>
                  <wp:docPr id="348" name="Obraz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4BE1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3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9</w:t>
            </w:r>
          </w:p>
        </w:tc>
        <w:tc>
          <w:tcPr>
            <w:tcW w:w="2551" w:type="dxa"/>
            <w:vAlign w:val="center"/>
          </w:tcPr>
          <w:p w:rsidR="00C8710E" w:rsidRPr="00A85065" w:rsidRDefault="00C8710E" w:rsidP="00570C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Prol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604D9AA" wp14:editId="031F0469">
                  <wp:extent cx="907200" cy="586800"/>
                  <wp:effectExtent l="0" t="0" r="7620" b="3810"/>
                  <wp:docPr id="198" name="Obraz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7F8E5B8" wp14:editId="029198D2">
                  <wp:extent cx="1440000" cy="687600"/>
                  <wp:effectExtent l="0" t="0" r="8255" b="0"/>
                  <wp:docPr id="355" name="Obraz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6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6A053A8" wp14:editId="6FB623AE">
                  <wp:extent cx="1404000" cy="687600"/>
                  <wp:effectExtent l="0" t="0" r="5715" b="0"/>
                  <wp:docPr id="356" name="Obraz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6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983BE47" wp14:editId="0E276B35">
                  <wp:extent cx="1461600" cy="687600"/>
                  <wp:effectExtent l="0" t="0" r="5715" b="0"/>
                  <wp:docPr id="357" name="Obraz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85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94899B0" wp14:editId="113CA8B7">
                  <wp:extent cx="1461600" cy="687600"/>
                  <wp:effectExtent l="0" t="0" r="5715" b="0"/>
                  <wp:docPr id="362" name="Obraz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85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7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213BA9" wp14:editId="18FAB1AA">
                  <wp:extent cx="835200" cy="756000"/>
                  <wp:effectExtent l="0" t="0" r="0" b="6350"/>
                  <wp:docPr id="574" name="Obraz 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47E967B" wp14:editId="675FD0B6">
                  <wp:extent cx="1440000" cy="687600"/>
                  <wp:effectExtent l="0" t="0" r="8255" b="0"/>
                  <wp:docPr id="367" name="Obraz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6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D6C2C3" wp14:editId="06FA9B38">
                  <wp:extent cx="1404000" cy="687600"/>
                  <wp:effectExtent l="0" t="0" r="5715" b="0"/>
                  <wp:docPr id="370" name="Obraz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6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72167CB" wp14:editId="3797B648">
                  <wp:extent cx="1461600" cy="687600"/>
                  <wp:effectExtent l="0" t="0" r="5715" b="0"/>
                  <wp:docPr id="373" name="Obraz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238B256" wp14:editId="641E6056">
                  <wp:extent cx="1461600" cy="687600"/>
                  <wp:effectExtent l="0" t="0" r="5715" b="0"/>
                  <wp:docPr id="374" name="Obraz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r>
              <w:rPr>
                <w:lang w:val="en-US"/>
              </w:rPr>
              <w:t>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62ADF0" wp14:editId="70B7C333">
                  <wp:extent cx="1202400" cy="586800"/>
                  <wp:effectExtent l="0" t="0" r="0" b="3810"/>
                  <wp:docPr id="224" name="Obraz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72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4C874D6" wp14:editId="29371294">
                  <wp:extent cx="1198800" cy="518400"/>
                  <wp:effectExtent l="0" t="0" r="1905" b="0"/>
                  <wp:docPr id="247" name="Obraz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28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0D093A1" wp14:editId="1CBC557E">
                  <wp:extent cx="1440000" cy="687600"/>
                  <wp:effectExtent l="0" t="0" r="8255" b="0"/>
                  <wp:docPr id="377" name="Obraz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02879A0" wp14:editId="2BCEA11B">
                  <wp:extent cx="1404000" cy="687600"/>
                  <wp:effectExtent l="0" t="0" r="5715" b="0"/>
                  <wp:docPr id="378" name="Obraz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091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31074235" wp14:editId="7E83B25B">
                  <wp:extent cx="1461600" cy="687600"/>
                  <wp:effectExtent l="0" t="0" r="5715" b="0"/>
                  <wp:docPr id="379" name="Obraz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4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D5E5BB9" wp14:editId="47F19C0D">
                  <wp:extent cx="1461600" cy="687600"/>
                  <wp:effectExtent l="0" t="0" r="5715" b="0"/>
                  <wp:docPr id="383" name="Obraz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45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AFC8261" wp14:editId="64228D0A">
                  <wp:extent cx="1461600" cy="687600"/>
                  <wp:effectExtent l="0" t="0" r="5715" b="0"/>
                  <wp:docPr id="392" name="Obraz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2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7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Ornith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C89B59E" wp14:editId="6A0920F9">
                  <wp:extent cx="1497600" cy="709200"/>
                  <wp:effectExtent l="0" t="0" r="7620" b="0"/>
                  <wp:docPr id="624" name="Obraz 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B42E198" wp14:editId="4FD58F0F">
                  <wp:extent cx="1497600" cy="709200"/>
                  <wp:effectExtent l="0" t="0" r="7620" b="0"/>
                  <wp:docPr id="625" name="Obraz 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EDE229E" wp14:editId="3AE2DE04">
                  <wp:extent cx="1440000" cy="687600"/>
                  <wp:effectExtent l="0" t="0" r="8255" b="0"/>
                  <wp:docPr id="393" name="Obraz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56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C6C1865" wp14:editId="49F0A578">
                  <wp:extent cx="1404000" cy="687600"/>
                  <wp:effectExtent l="0" t="0" r="5715" b="0"/>
                  <wp:docPr id="394" name="Obraz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56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008D113" wp14:editId="5D498FA1">
                  <wp:extent cx="1461600" cy="687600"/>
                  <wp:effectExtent l="0" t="0" r="5715" b="0"/>
                  <wp:docPr id="400" name="Obraz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A180980" wp14:editId="37315090">
                  <wp:extent cx="1461600" cy="687600"/>
                  <wp:effectExtent l="0" t="0" r="5715" b="0"/>
                  <wp:docPr id="401" name="Obraz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rgin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EC6EB7" wp14:editId="7E604A7A">
                  <wp:extent cx="1915200" cy="709200"/>
                  <wp:effectExtent l="0" t="0" r="0" b="0"/>
                  <wp:docPr id="640" name="Obraz 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F162F05" wp14:editId="2116A0AB">
                  <wp:extent cx="1440000" cy="687600"/>
                  <wp:effectExtent l="0" t="0" r="8255" b="0"/>
                  <wp:docPr id="410" name="Obraz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5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1E8F64" wp14:editId="3B6FF646">
                  <wp:extent cx="1404000" cy="687600"/>
                  <wp:effectExtent l="0" t="0" r="5715" b="0"/>
                  <wp:docPr id="411" name="Obraz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53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5147BA83" wp14:editId="47CB20AF">
                  <wp:extent cx="1461600" cy="687600"/>
                  <wp:effectExtent l="0" t="0" r="5715" b="0"/>
                  <wp:docPr id="412" name="Obraz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6B1C565" wp14:editId="7CEE9C23">
                  <wp:extent cx="1461600" cy="687600"/>
                  <wp:effectExtent l="0" t="0" r="5715" b="0"/>
                  <wp:docPr id="420" name="Obraz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9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7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2,4-dihydroxypentanedioic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8E8F2DB" wp14:editId="4BB9BD69">
                  <wp:extent cx="1915200" cy="709200"/>
                  <wp:effectExtent l="0" t="0" r="0" b="0"/>
                  <wp:docPr id="650" name="Obraz 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72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A436AB" wp14:editId="49D20993">
                  <wp:extent cx="1915200" cy="709200"/>
                  <wp:effectExtent l="0" t="0" r="0" b="0"/>
                  <wp:docPr id="657" name="Obraz 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28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9C622DF" wp14:editId="61349003">
                  <wp:extent cx="1440000" cy="687600"/>
                  <wp:effectExtent l="0" t="0" r="8255" b="0"/>
                  <wp:docPr id="423" name="Obraz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82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885BC79" wp14:editId="7D9C51AF">
                  <wp:extent cx="1404000" cy="687600"/>
                  <wp:effectExtent l="0" t="0" r="5715" b="0"/>
                  <wp:docPr id="424" name="Obraz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082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0F69DB5" wp14:editId="400D219D">
                  <wp:extent cx="1461600" cy="687600"/>
                  <wp:effectExtent l="0" t="0" r="5715" b="0"/>
                  <wp:docPr id="428" name="Obraz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54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2CF5D6C" wp14:editId="783FECD2">
                  <wp:extent cx="1461600" cy="687600"/>
                  <wp:effectExtent l="0" t="0" r="5715" b="0"/>
                  <wp:docPr id="430" name="Obraz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0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76D2668" wp14:editId="41672FD5">
                  <wp:extent cx="1461600" cy="687600"/>
                  <wp:effectExtent l="0" t="0" r="5715" b="0"/>
                  <wp:docPr id="431" name="Obraz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2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ic acid - Cycloleuc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EA2E63B" wp14:editId="3A6735D5">
                  <wp:extent cx="835200" cy="756000"/>
                  <wp:effectExtent l="0" t="0" r="0" b="6350"/>
                  <wp:docPr id="575" name="Obraz 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4890266" wp14:editId="372DCA9D">
                  <wp:extent cx="1195200" cy="687600"/>
                  <wp:effectExtent l="0" t="0" r="5080" b="0"/>
                  <wp:docPr id="432" name="Obraz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2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72C2AE6A" wp14:editId="31AA205B">
                  <wp:extent cx="1231200" cy="687600"/>
                  <wp:effectExtent l="0" t="0" r="7620" b="0"/>
                  <wp:docPr id="434" name="Obraz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7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ic acid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6A802AC" wp14:editId="567B627D">
                  <wp:extent cx="1202400" cy="586800"/>
                  <wp:effectExtent l="0" t="0" r="0" b="3810"/>
                  <wp:docPr id="227" name="Obraz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5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67E45BA" wp14:editId="4545D520">
                  <wp:extent cx="1198800" cy="518400"/>
                  <wp:effectExtent l="0" t="0" r="1905" b="0"/>
                  <wp:docPr id="254" name="Obraz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5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0DFD53" wp14:editId="6ABC24AE">
                  <wp:extent cx="1195200" cy="687600"/>
                  <wp:effectExtent l="0" t="0" r="5080" b="0"/>
                  <wp:docPr id="439" name="Obraz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42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ED804A5" wp14:editId="50371B30">
                  <wp:extent cx="1231200" cy="687600"/>
                  <wp:effectExtent l="0" t="0" r="7620" b="0"/>
                  <wp:docPr id="440" name="Obraz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2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D1AD3D5" wp14:editId="393D7296">
                  <wp:extent cx="1249200" cy="687600"/>
                  <wp:effectExtent l="0" t="0" r="8255" b="0"/>
                  <wp:docPr id="446" name="Obraz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35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7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Oxalic acid - Cycloleucine</w:t>
            </w:r>
          </w:p>
        </w:tc>
        <w:tc>
          <w:tcPr>
            <w:tcW w:w="5636" w:type="dxa"/>
            <w:vAlign w:val="center"/>
          </w:tcPr>
          <w:p w:rsidR="00C8710E" w:rsidRPr="003F7846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561C707" wp14:editId="131D058D">
                  <wp:extent cx="835200" cy="756000"/>
                  <wp:effectExtent l="0" t="0" r="0" b="6350"/>
                  <wp:docPr id="576" name="Obraz 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B6AB9ED" wp14:editId="286BB2C8">
                  <wp:extent cx="1195200" cy="687600"/>
                  <wp:effectExtent l="0" t="0" r="5080" b="0"/>
                  <wp:docPr id="447" name="Obraz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2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6B67BE5" wp14:editId="61BBE6D7">
                  <wp:extent cx="1231200" cy="687600"/>
                  <wp:effectExtent l="0" t="0" r="7620" b="0"/>
                  <wp:docPr id="451" name="Obraz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Oxalic acid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093C078" wp14:editId="3F4B6075">
                  <wp:extent cx="1202400" cy="586800"/>
                  <wp:effectExtent l="0" t="0" r="0" b="3810"/>
                  <wp:docPr id="228" name="Obraz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58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9C0506E" wp14:editId="71DA6ECA">
                  <wp:extent cx="1198800" cy="518400"/>
                  <wp:effectExtent l="0" t="0" r="1905" b="0"/>
                  <wp:docPr id="255" name="Obraz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2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3D92BA0" wp14:editId="1D6B76B6">
                  <wp:extent cx="1195200" cy="687600"/>
                  <wp:effectExtent l="0" t="0" r="5080" b="0"/>
                  <wp:docPr id="452" name="Obraz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28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3EB5F8F0" wp14:editId="661BDA57">
                  <wp:extent cx="1231200" cy="687600"/>
                  <wp:effectExtent l="0" t="0" r="7620" b="0"/>
                  <wp:docPr id="453" name="Obraz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30)</w:t>
            </w:r>
          </w:p>
          <w:p w:rsidR="00C8710E" w:rsidRPr="00095F06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5941C90" wp14:editId="2E189BCD">
                  <wp:extent cx="1249200" cy="687600"/>
                  <wp:effectExtent l="0" t="0" r="8255" b="0"/>
                  <wp:docPr id="598" name="Obraz 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42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79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Oxal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11DD900" wp14:editId="711A7A16">
                  <wp:extent cx="1497600" cy="709200"/>
                  <wp:effectExtent l="0" t="0" r="7620" b="0"/>
                  <wp:docPr id="627" name="Obraz 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78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FCA9AD4" wp14:editId="3AA26732">
                  <wp:extent cx="1497600" cy="709200"/>
                  <wp:effectExtent l="0" t="0" r="7620" b="0"/>
                  <wp:docPr id="626" name="Obraz 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22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35DBB24" wp14:editId="3DE0FC9D">
                  <wp:extent cx="1195200" cy="687600"/>
                  <wp:effectExtent l="0" t="0" r="5080" b="0"/>
                  <wp:docPr id="608" name="Obraz 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B47F723" wp14:editId="12E0ED55">
                  <wp:extent cx="1231200" cy="687600"/>
                  <wp:effectExtent l="0" t="0" r="7620" b="0"/>
                  <wp:docPr id="609" name="Obraz 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4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Oxalic acid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9FD93D8" wp14:editId="701DA79F">
                  <wp:extent cx="1915200" cy="709200"/>
                  <wp:effectExtent l="0" t="0" r="0" b="0"/>
                  <wp:docPr id="651" name="Obraz 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76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CB47D04" wp14:editId="732CDED6">
                  <wp:extent cx="1915200" cy="709200"/>
                  <wp:effectExtent l="0" t="0" r="0" b="0"/>
                  <wp:docPr id="656" name="Obraz 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24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B6DB686" wp14:editId="5AFFF30B">
                  <wp:extent cx="1195200" cy="687600"/>
                  <wp:effectExtent l="0" t="0" r="5080" b="0"/>
                  <wp:docPr id="628" name="Obraz 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6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81BC7F6" wp14:editId="4CD2EF79">
                  <wp:extent cx="1231200" cy="687600"/>
                  <wp:effectExtent l="0" t="0" r="7620" b="0"/>
                  <wp:docPr id="662" name="Obraz 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14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339DD42" wp14:editId="6DEA00D2">
                  <wp:extent cx="1249200" cy="687600"/>
                  <wp:effectExtent l="0" t="0" r="8255" b="0"/>
                  <wp:docPr id="663" name="Obraz 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77B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2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8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52E5BF2" wp14:editId="1E8A1CB9">
                  <wp:extent cx="907200" cy="586800"/>
                  <wp:effectExtent l="0" t="0" r="7620" b="3810"/>
                  <wp:docPr id="199" name="Obraz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37C9576" wp14:editId="4D7EA8CE">
                  <wp:extent cx="1026000" cy="446400"/>
                  <wp:effectExtent l="0" t="0" r="3175" b="0"/>
                  <wp:docPr id="664" name="Obraz 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1ED7FB" wp14:editId="2D50764D">
                  <wp:extent cx="990000" cy="446400"/>
                  <wp:effectExtent l="0" t="0" r="635" b="0"/>
                  <wp:docPr id="665" name="Obraz 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Cycloleucine</w:t>
            </w:r>
          </w:p>
        </w:tc>
        <w:tc>
          <w:tcPr>
            <w:tcW w:w="5636" w:type="dxa"/>
            <w:vAlign w:val="center"/>
          </w:tcPr>
          <w:p w:rsidR="00C8710E" w:rsidRPr="003F7846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2D731B5" wp14:editId="149A960B">
                  <wp:extent cx="835200" cy="756000"/>
                  <wp:effectExtent l="0" t="0" r="0" b="6350"/>
                  <wp:docPr id="577" name="Obraz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97ADAB3" wp14:editId="4924C012">
                  <wp:extent cx="1026000" cy="446400"/>
                  <wp:effectExtent l="0" t="0" r="3175" b="0"/>
                  <wp:docPr id="666" name="Obraz 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1E9517A" wp14:editId="0EE76E1F">
                  <wp:extent cx="990000" cy="446400"/>
                  <wp:effectExtent l="0" t="0" r="635" b="0"/>
                  <wp:docPr id="667" name="Obraz 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784299" wp14:editId="239FCF49">
                  <wp:extent cx="1202400" cy="586800"/>
                  <wp:effectExtent l="0" t="0" r="0" b="3810"/>
                  <wp:docPr id="230" name="Obraz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55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4DFE5FB" wp14:editId="5C86AC71">
                  <wp:extent cx="1198800" cy="518400"/>
                  <wp:effectExtent l="0" t="0" r="1905" b="0"/>
                  <wp:docPr id="256" name="Obraz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5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5925839" wp14:editId="4A4F4F22">
                  <wp:extent cx="1026000" cy="446400"/>
                  <wp:effectExtent l="0" t="0" r="3175" b="0"/>
                  <wp:docPr id="668" name="Obraz 6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29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9BAFAE" wp14:editId="72AF885D">
                  <wp:extent cx="990000" cy="446400"/>
                  <wp:effectExtent l="0" t="0" r="635" b="0"/>
                  <wp:docPr id="669" name="Obraz 6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25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30F560A" wp14:editId="0E649A06">
                  <wp:extent cx="1044000" cy="446400"/>
                  <wp:effectExtent l="0" t="0" r="3810" b="0"/>
                  <wp:docPr id="670" name="Obraz 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45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Ornithine</w:t>
            </w:r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4758A3B" wp14:editId="6C44E028">
                  <wp:extent cx="1497600" cy="709200"/>
                  <wp:effectExtent l="0" t="0" r="7620" b="0"/>
                  <wp:docPr id="629" name="Obraz 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68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9585FDC" wp14:editId="3E624207">
                  <wp:extent cx="1497600" cy="709200"/>
                  <wp:effectExtent l="0" t="0" r="7620" b="0"/>
                  <wp:docPr id="630" name="Obraz 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2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A8BEED8" wp14:editId="4556A850">
                  <wp:extent cx="1026000" cy="446400"/>
                  <wp:effectExtent l="0" t="0" r="3175" b="0"/>
                  <wp:docPr id="671" name="Obraz 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883E8B8" wp14:editId="6783A4A5">
                  <wp:extent cx="990000" cy="446400"/>
                  <wp:effectExtent l="0" t="0" r="635" b="0"/>
                  <wp:docPr id="672" name="Obraz 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8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Argin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0504AEC" wp14:editId="635718AC">
                  <wp:extent cx="1915200" cy="709200"/>
                  <wp:effectExtent l="0" t="0" r="0" b="0"/>
                  <wp:docPr id="641" name="Obraz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F5A6FA1" wp14:editId="6B79319A">
                  <wp:extent cx="1026000" cy="446400"/>
                  <wp:effectExtent l="0" t="0" r="3175" b="0"/>
                  <wp:docPr id="673" name="Obraz 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70D10A" wp14:editId="3A103C48">
                  <wp:extent cx="990000" cy="446400"/>
                  <wp:effectExtent l="0" t="0" r="635" b="0"/>
                  <wp:docPr id="674" name="Obraz 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3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alonic acid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BE57338" wp14:editId="4C81F5BF">
                  <wp:extent cx="1915200" cy="709200"/>
                  <wp:effectExtent l="0" t="0" r="0" b="0"/>
                  <wp:docPr id="652" name="Obraz 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65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0BD8863" wp14:editId="72261C4C">
                  <wp:extent cx="1915200" cy="709200"/>
                  <wp:effectExtent l="0" t="0" r="0" b="0"/>
                  <wp:docPr id="655" name="Obraz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3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B1883C0" wp14:editId="3683250F">
                  <wp:extent cx="1026000" cy="446400"/>
                  <wp:effectExtent l="0" t="0" r="3175" b="0"/>
                  <wp:docPr id="675" name="Obraz 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5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0316ECA" wp14:editId="63741A04">
                  <wp:extent cx="990000" cy="446400"/>
                  <wp:effectExtent l="0" t="0" r="635" b="0"/>
                  <wp:docPr id="676" name="Obraz 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0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816F519" wp14:editId="23C5C4A2">
                  <wp:extent cx="1044000" cy="446400"/>
                  <wp:effectExtent l="0" t="0" r="3810" b="0"/>
                  <wp:docPr id="677" name="Obraz 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4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(0.235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7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itric acid - Cycloleucine</w:t>
            </w:r>
          </w:p>
        </w:tc>
        <w:tc>
          <w:tcPr>
            <w:tcW w:w="5636" w:type="dxa"/>
            <w:vAlign w:val="center"/>
          </w:tcPr>
          <w:p w:rsidR="00C8710E" w:rsidRPr="007A4649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5153AC3" wp14:editId="4A7C48B8">
                  <wp:extent cx="835200" cy="756000"/>
                  <wp:effectExtent l="0" t="0" r="0" b="6350"/>
                  <wp:docPr id="578" name="Obraz 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CFE9AAE" wp14:editId="6E80C4E6">
                  <wp:extent cx="1465200" cy="745200"/>
                  <wp:effectExtent l="0" t="0" r="1905" b="0"/>
                  <wp:docPr id="678" name="Obraz 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2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D0E9487" wp14:editId="1364EB51">
                  <wp:extent cx="1411200" cy="745200"/>
                  <wp:effectExtent l="0" t="0" r="0" b="0"/>
                  <wp:docPr id="679" name="Obraz 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8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8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itric acid - 4-hydroxyproline</w:t>
            </w:r>
          </w:p>
        </w:tc>
        <w:tc>
          <w:tcPr>
            <w:tcW w:w="5636" w:type="dxa"/>
            <w:vAlign w:val="center"/>
          </w:tcPr>
          <w:p w:rsidR="00C8710E" w:rsidRPr="007A4649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1A447F6" wp14:editId="3669716C">
                  <wp:extent cx="1202400" cy="586800"/>
                  <wp:effectExtent l="0" t="0" r="0" b="3810"/>
                  <wp:docPr id="231" name="Obraz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50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63119E6" wp14:editId="24BB41FB">
                  <wp:extent cx="1465200" cy="745200"/>
                  <wp:effectExtent l="0" t="0" r="1905" b="0"/>
                  <wp:docPr id="680" name="Obraz 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3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3EDF0137" wp14:editId="0C3E7C51">
                  <wp:extent cx="1411200" cy="745200"/>
                  <wp:effectExtent l="0" t="0" r="0" b="0"/>
                  <wp:docPr id="681" name="Obraz 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7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89</w:t>
            </w:r>
          </w:p>
        </w:tc>
        <w:tc>
          <w:tcPr>
            <w:tcW w:w="2551" w:type="dxa"/>
            <w:vAlign w:val="center"/>
          </w:tcPr>
          <w:p w:rsidR="00C8710E" w:rsidRPr="007A4649" w:rsidRDefault="00C8710E" w:rsidP="00570CBE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Prol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433E107" wp14:editId="654CACD2">
                  <wp:extent cx="907200" cy="586800"/>
                  <wp:effectExtent l="0" t="0" r="7620" b="3810"/>
                  <wp:docPr id="201" name="Obraz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98EE7FA" wp14:editId="0A664D0C">
                  <wp:extent cx="1465200" cy="745200"/>
                  <wp:effectExtent l="0" t="0" r="1905" b="0"/>
                  <wp:docPr id="682" name="Obraz 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5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1A67611" wp14:editId="3A0C2033">
                  <wp:extent cx="1411200" cy="745200"/>
                  <wp:effectExtent l="0" t="0" r="0" b="0"/>
                  <wp:docPr id="683" name="Obraz 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5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0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Cycloleucine</w:t>
            </w:r>
          </w:p>
        </w:tc>
        <w:tc>
          <w:tcPr>
            <w:tcW w:w="5636" w:type="dxa"/>
            <w:vAlign w:val="center"/>
          </w:tcPr>
          <w:p w:rsidR="00C8710E" w:rsidRPr="003F7846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3C1CF0" wp14:editId="632F3047">
                  <wp:extent cx="835200" cy="756000"/>
                  <wp:effectExtent l="0" t="0" r="0" b="6350"/>
                  <wp:docPr id="579" name="Obraz 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45BEED5" wp14:editId="75E62F74">
                  <wp:extent cx="1465200" cy="745200"/>
                  <wp:effectExtent l="0" t="0" r="1905" b="0"/>
                  <wp:docPr id="684" name="Obraz 6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AB75953" wp14:editId="06EA7316">
                  <wp:extent cx="1411200" cy="745200"/>
                  <wp:effectExtent l="0" t="0" r="0" b="0"/>
                  <wp:docPr id="685" name="Obraz 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1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B4DD3BA" wp14:editId="23C08461">
                  <wp:extent cx="1202400" cy="586800"/>
                  <wp:effectExtent l="0" t="0" r="0" b="3810"/>
                  <wp:docPr id="233" name="Obraz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0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BA32FD1" wp14:editId="2E6E2FB5">
                  <wp:extent cx="1198800" cy="518400"/>
                  <wp:effectExtent l="0" t="0" r="1905" b="0"/>
                  <wp:docPr id="258" name="Obraz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428F0DE" wp14:editId="41AD64BE">
                  <wp:extent cx="1465200" cy="745200"/>
                  <wp:effectExtent l="0" t="0" r="1905" b="0"/>
                  <wp:docPr id="686" name="Obraz 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134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3FE9CAC" wp14:editId="49CD4F8C">
                  <wp:extent cx="1411200" cy="745200"/>
                  <wp:effectExtent l="0" t="0" r="0" b="0"/>
                  <wp:docPr id="687" name="Obraz 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126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64717843" wp14:editId="701F8A56">
                  <wp:extent cx="1465200" cy="745200"/>
                  <wp:effectExtent l="0" t="0" r="1905" b="0"/>
                  <wp:docPr id="688" name="Obraz 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0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92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Ornith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Pr="00FA1FD4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50B09F2" wp14:editId="13893068">
                  <wp:extent cx="1497600" cy="709200"/>
                  <wp:effectExtent l="0" t="0" r="7620" b="0"/>
                  <wp:docPr id="632" name="Obraz 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59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112AEB2" wp14:editId="14C49CE3">
                  <wp:extent cx="1497600" cy="709200"/>
                  <wp:effectExtent l="0" t="0" r="7620" b="0"/>
                  <wp:docPr id="631" name="Obraz 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1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5C3691C" wp14:editId="44A43D4D">
                  <wp:extent cx="1465200" cy="745200"/>
                  <wp:effectExtent l="0" t="0" r="1905" b="0"/>
                  <wp:docPr id="689" name="Obraz 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BD07C8D" wp14:editId="3847154D">
                  <wp:extent cx="1411200" cy="745200"/>
                  <wp:effectExtent l="0" t="0" r="0" b="0"/>
                  <wp:docPr id="690" name="Obraz 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3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rgin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A08E9FD" wp14:editId="63055F88">
                  <wp:extent cx="1915200" cy="709200"/>
                  <wp:effectExtent l="0" t="0" r="0" b="0"/>
                  <wp:docPr id="642" name="Obraz 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02ECF54" wp14:editId="7ED4AB12">
                  <wp:extent cx="1465200" cy="745200"/>
                  <wp:effectExtent l="0" t="0" r="1905" b="0"/>
                  <wp:docPr id="691" name="Obraz 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7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FB3BE69" wp14:editId="6D9C9922">
                  <wp:extent cx="1411200" cy="745200"/>
                  <wp:effectExtent l="0" t="0" r="0" b="0"/>
                  <wp:docPr id="692" name="Obraz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3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4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cci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Citrul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BABA922" wp14:editId="738459E3">
                  <wp:extent cx="1915200" cy="709200"/>
                  <wp:effectExtent l="0" t="0" r="0" b="0"/>
                  <wp:docPr id="653" name="Obraz 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66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7793FD1" wp14:editId="41921369">
                  <wp:extent cx="1915200" cy="709200"/>
                  <wp:effectExtent l="0" t="0" r="0" b="0"/>
                  <wp:docPr id="654" name="Obraz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34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1BFF7EDC" wp14:editId="33B27DFD">
                  <wp:extent cx="1465200" cy="745200"/>
                  <wp:effectExtent l="0" t="0" r="1905" b="0"/>
                  <wp:docPr id="693" name="Obraz 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56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981200" wp14:editId="21F76198">
                  <wp:extent cx="1411200" cy="745200"/>
                  <wp:effectExtent l="0" t="0" r="0" b="0"/>
                  <wp:docPr id="694" name="Obraz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81405">
              <w:rPr>
                <w:noProof/>
                <w:lang w:eastAsia="pl-PL"/>
              </w:rPr>
              <w:t xml:space="preserve"> </w:t>
            </w:r>
            <w:r>
              <w:rPr>
                <w:noProof/>
                <w:lang w:eastAsia="pl-PL"/>
              </w:rPr>
              <w:t>(0.244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95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taric acid - </w:t>
            </w:r>
            <w:proofErr w:type="spellStart"/>
            <w:r>
              <w:rPr>
                <w:lang w:val="en-US"/>
              </w:rPr>
              <w:t>Cylcoleucine</w:t>
            </w:r>
            <w:proofErr w:type="spellEnd"/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A67C4A9" wp14:editId="69F042F6">
                  <wp:extent cx="835200" cy="756000"/>
                  <wp:effectExtent l="0" t="0" r="0" b="6350"/>
                  <wp:docPr id="580" name="Obraz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145C0B7" wp14:editId="2BFF1528">
                  <wp:extent cx="1231200" cy="687600"/>
                  <wp:effectExtent l="0" t="0" r="7620" b="0"/>
                  <wp:docPr id="696" name="Obraz 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44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3DB6FDA" wp14:editId="445EF39C">
                  <wp:extent cx="1195200" cy="687600"/>
                  <wp:effectExtent l="0" t="0" r="5080" b="0"/>
                  <wp:docPr id="695" name="Obraz 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56)</w:t>
            </w:r>
          </w:p>
        </w:tc>
      </w:tr>
      <w:tr w:rsidR="00C8710E" w:rsidTr="00570CBE">
        <w:tc>
          <w:tcPr>
            <w:tcW w:w="46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6</w:t>
            </w:r>
          </w:p>
        </w:tc>
        <w:tc>
          <w:tcPr>
            <w:tcW w:w="2551" w:type="dxa"/>
            <w:vAlign w:val="center"/>
          </w:tcPr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Tartaric acid - 4-hydroxyproline</w:t>
            </w:r>
          </w:p>
        </w:tc>
        <w:tc>
          <w:tcPr>
            <w:tcW w:w="5636" w:type="dxa"/>
            <w:vAlign w:val="center"/>
          </w:tcPr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9B4736E" wp14:editId="6ABCE893">
                  <wp:extent cx="1202400" cy="586800"/>
                  <wp:effectExtent l="0" t="0" r="0" b="3810"/>
                  <wp:docPr id="234" name="Obraz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63</w:t>
            </w:r>
            <w:r w:rsidRPr="00FA1FD4">
              <w:rPr>
                <w:lang w:val="en-US"/>
              </w:rPr>
              <w:t>)</w:t>
            </w:r>
          </w:p>
          <w:p w:rsidR="00C8710E" w:rsidRDefault="00C8710E" w:rsidP="00570CBE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C333048" wp14:editId="02D0350B">
                  <wp:extent cx="1198800" cy="518400"/>
                  <wp:effectExtent l="0" t="0" r="1905" b="0"/>
                  <wp:docPr id="261" name="Obraz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237)</w:t>
            </w:r>
          </w:p>
          <w:p w:rsidR="00C8710E" w:rsidRDefault="00C8710E" w:rsidP="00570C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88F9648" wp14:editId="0784ECE1">
                  <wp:extent cx="1231200" cy="687600"/>
                  <wp:effectExtent l="0" t="0" r="7620" b="0"/>
                  <wp:docPr id="697" name="Obraz 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34)</w:t>
            </w:r>
          </w:p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18017FF" wp14:editId="7A2558EB">
                  <wp:extent cx="1195200" cy="687600"/>
                  <wp:effectExtent l="0" t="0" r="5080" b="0"/>
                  <wp:docPr id="698" name="Obraz 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(0.129)</w:t>
            </w:r>
          </w:p>
          <w:p w:rsidR="00C8710E" w:rsidRPr="00095F06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5D12D08" wp14:editId="44B9308C">
                  <wp:extent cx="1249200" cy="687600"/>
                  <wp:effectExtent l="0" t="0" r="8255" b="0"/>
                  <wp:docPr id="699" name="Obraz 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2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2047">
              <w:rPr>
                <w:noProof/>
                <w:lang w:eastAsia="pl-PL"/>
              </w:rPr>
              <w:t xml:space="preserve"> </w:t>
            </w:r>
            <w:r>
              <w:rPr>
                <w:lang w:val="en-US"/>
              </w:rPr>
              <w:t>(0.237)</w:t>
            </w:r>
          </w:p>
        </w:tc>
      </w:tr>
      <w:tr w:rsidR="003443B4" w:rsidRPr="003443B4" w:rsidTr="00570CBE">
        <w:tc>
          <w:tcPr>
            <w:tcW w:w="46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7</w:t>
            </w:r>
          </w:p>
        </w:tc>
        <w:tc>
          <w:tcPr>
            <w:tcW w:w="255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016E9">
              <w:rPr>
                <w:lang w:val="en-US"/>
              </w:rPr>
              <w:t>4-amino-3-hydroxy glutamic acid</w:t>
            </w:r>
            <w:r>
              <w:rPr>
                <w:lang w:val="en-US"/>
              </w:rPr>
              <w:t xml:space="preserve">  - Cycloleucine</w:t>
            </w:r>
          </w:p>
        </w:tc>
        <w:tc>
          <w:tcPr>
            <w:tcW w:w="5636" w:type="dxa"/>
            <w:vAlign w:val="center"/>
          </w:tcPr>
          <w:p w:rsidR="003443B4" w:rsidRDefault="003443B4" w:rsidP="003443B4">
            <w:pPr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F883DE2" wp14:editId="78BAC477">
                  <wp:extent cx="835200" cy="756000"/>
                  <wp:effectExtent l="0" t="0" r="0" b="635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500)</w:t>
            </w:r>
          </w:p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3010005E" wp14:editId="70EAE8A4">
                  <wp:extent cx="1447200" cy="709200"/>
                  <wp:effectExtent l="0" t="0" r="635" b="0"/>
                  <wp:docPr id="1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41)</w:t>
            </w:r>
          </w:p>
          <w:p w:rsidR="003443B4" w:rsidRP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EBDB41" wp14:editId="39473A3C">
                  <wp:extent cx="1411200" cy="709200"/>
                  <wp:effectExtent l="0" t="0" r="0" b="0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59)</w:t>
            </w:r>
          </w:p>
        </w:tc>
      </w:tr>
      <w:tr w:rsidR="003443B4" w:rsidRPr="003443B4" w:rsidTr="00570CBE">
        <w:tc>
          <w:tcPr>
            <w:tcW w:w="46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98</w:t>
            </w:r>
          </w:p>
        </w:tc>
        <w:tc>
          <w:tcPr>
            <w:tcW w:w="2551" w:type="dxa"/>
            <w:vAlign w:val="center"/>
          </w:tcPr>
          <w:p w:rsidR="003443B4" w:rsidRPr="00D016E9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016E9">
              <w:rPr>
                <w:lang w:val="en-US"/>
              </w:rPr>
              <w:t>4-amino-3-hydroxy glutamic acid</w:t>
            </w:r>
            <w:r>
              <w:rPr>
                <w:lang w:val="en-US"/>
              </w:rPr>
              <w:t xml:space="preserve">  - 4-hydroxyproline</w:t>
            </w:r>
          </w:p>
        </w:tc>
        <w:tc>
          <w:tcPr>
            <w:tcW w:w="5636" w:type="dxa"/>
            <w:vAlign w:val="center"/>
          </w:tcPr>
          <w:p w:rsidR="003443B4" w:rsidRDefault="003443B4" w:rsidP="003443B4">
            <w:pPr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91DFBE" wp14:editId="034174F6">
                  <wp:extent cx="1202400" cy="586800"/>
                  <wp:effectExtent l="0" t="0" r="0" b="381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500)</w:t>
            </w:r>
          </w:p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130BB4A" wp14:editId="458DC905">
                  <wp:extent cx="1447200" cy="709200"/>
                  <wp:effectExtent l="0" t="0" r="635" b="0"/>
                  <wp:docPr id="9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42)</w:t>
            </w:r>
          </w:p>
          <w:p w:rsidR="003443B4" w:rsidRP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B65AC0F" wp14:editId="3686B416">
                  <wp:extent cx="1411200" cy="709200"/>
                  <wp:effectExtent l="0" t="0" r="0" b="0"/>
                  <wp:docPr id="10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58)</w:t>
            </w:r>
          </w:p>
        </w:tc>
      </w:tr>
      <w:tr w:rsidR="003443B4" w:rsidRPr="003443B4" w:rsidTr="00570CBE">
        <w:tc>
          <w:tcPr>
            <w:tcW w:w="46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9</w:t>
            </w:r>
          </w:p>
        </w:tc>
        <w:tc>
          <w:tcPr>
            <w:tcW w:w="2551" w:type="dxa"/>
            <w:vAlign w:val="center"/>
          </w:tcPr>
          <w:p w:rsidR="003443B4" w:rsidRPr="00D016E9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016E9">
              <w:rPr>
                <w:lang w:val="en-US"/>
              </w:rPr>
              <w:t>4-amino-3-hydroxy glutamic acid</w:t>
            </w:r>
            <w:r>
              <w:rPr>
                <w:lang w:val="en-US"/>
              </w:rPr>
              <w:t xml:space="preserve">  -</w:t>
            </w:r>
            <w:r w:rsidRPr="00FA1FD4">
              <w:rPr>
                <w:lang w:val="en-US"/>
              </w:rPr>
              <w:t xml:space="preserve"> Arginine</w:t>
            </w:r>
          </w:p>
        </w:tc>
        <w:tc>
          <w:tcPr>
            <w:tcW w:w="5636" w:type="dxa"/>
            <w:vAlign w:val="center"/>
          </w:tcPr>
          <w:p w:rsidR="003443B4" w:rsidRDefault="003443B4" w:rsidP="003443B4">
            <w:pPr>
              <w:jc w:val="center"/>
              <w:rPr>
                <w:noProof/>
                <w:lang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8B77466" wp14:editId="60F96709">
                  <wp:extent cx="1915200" cy="709200"/>
                  <wp:effectExtent l="0" t="0" r="0" b="0"/>
                  <wp:docPr id="23" name="Obraz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AF2B962" wp14:editId="2CBEBAC5">
                  <wp:extent cx="1447200" cy="709200"/>
                  <wp:effectExtent l="0" t="0" r="635" b="0"/>
                  <wp:docPr id="16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43)</w:t>
            </w:r>
          </w:p>
          <w:p w:rsidR="003443B4" w:rsidRP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C0FED10" wp14:editId="7A063BF3">
                  <wp:extent cx="1411200" cy="709200"/>
                  <wp:effectExtent l="0" t="0" r="0" b="0"/>
                  <wp:docPr id="22" name="Obraz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57)</w:t>
            </w:r>
          </w:p>
        </w:tc>
      </w:tr>
      <w:tr w:rsidR="003443B4" w:rsidRPr="003443B4" w:rsidTr="00570CBE">
        <w:tc>
          <w:tcPr>
            <w:tcW w:w="46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</w:t>
            </w:r>
          </w:p>
        </w:tc>
        <w:tc>
          <w:tcPr>
            <w:tcW w:w="2551" w:type="dxa"/>
            <w:vAlign w:val="center"/>
          </w:tcPr>
          <w:p w:rsidR="003443B4" w:rsidRPr="00D016E9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016E9">
              <w:rPr>
                <w:lang w:val="en-US"/>
              </w:rPr>
              <w:t>4-amino-3-hydroxy glutamic acid</w:t>
            </w:r>
            <w:r>
              <w:rPr>
                <w:lang w:val="en-US"/>
              </w:rPr>
              <w:t xml:space="preserve">  -</w:t>
            </w:r>
            <w:r w:rsidRPr="00FA1FD4">
              <w:rPr>
                <w:lang w:val="en-US"/>
              </w:rPr>
              <w:t xml:space="preserve"> Citrulline</w:t>
            </w:r>
          </w:p>
        </w:tc>
        <w:tc>
          <w:tcPr>
            <w:tcW w:w="5636" w:type="dxa"/>
            <w:vAlign w:val="center"/>
          </w:tcPr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7ECFC74" wp14:editId="799D9FAA">
                  <wp:extent cx="1915200" cy="709200"/>
                  <wp:effectExtent l="0" t="0" r="0" b="0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 w:eastAsia="pl-PL"/>
              </w:rPr>
              <w:t xml:space="preserve"> (0.500)</w:t>
            </w:r>
          </w:p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C75F318" wp14:editId="53FBD0B6">
                  <wp:extent cx="1447200" cy="709200"/>
                  <wp:effectExtent l="0" t="0" r="635" b="0"/>
                  <wp:docPr id="30" name="Obraz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44)</w:t>
            </w:r>
          </w:p>
          <w:p w:rsidR="003443B4" w:rsidRP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82ACA8" wp14:editId="7626A15D">
                  <wp:extent cx="1411200" cy="709200"/>
                  <wp:effectExtent l="0" t="0" r="0" b="0"/>
                  <wp:docPr id="48" name="Obraz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56)</w:t>
            </w:r>
          </w:p>
        </w:tc>
      </w:tr>
      <w:tr w:rsidR="003443B4" w:rsidRPr="003443B4" w:rsidTr="00570CBE">
        <w:tc>
          <w:tcPr>
            <w:tcW w:w="461" w:type="dxa"/>
            <w:vAlign w:val="center"/>
          </w:tcPr>
          <w:p w:rsidR="003443B4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101</w:t>
            </w:r>
          </w:p>
        </w:tc>
        <w:tc>
          <w:tcPr>
            <w:tcW w:w="2551" w:type="dxa"/>
            <w:vAlign w:val="center"/>
          </w:tcPr>
          <w:p w:rsidR="003443B4" w:rsidRPr="00D016E9" w:rsidRDefault="003443B4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016E9">
              <w:rPr>
                <w:lang w:val="en-US"/>
              </w:rPr>
              <w:t>4-amino-3-hydroxy glutamic acid</w:t>
            </w:r>
            <w:r>
              <w:rPr>
                <w:lang w:val="en-US"/>
              </w:rPr>
              <w:t xml:space="preserve">  - Ornithine</w:t>
            </w:r>
          </w:p>
        </w:tc>
        <w:tc>
          <w:tcPr>
            <w:tcW w:w="5636" w:type="dxa"/>
            <w:vAlign w:val="center"/>
          </w:tcPr>
          <w:p w:rsidR="003443B4" w:rsidRPr="00FA1FD4" w:rsidRDefault="003443B4" w:rsidP="003443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7C02F43" wp14:editId="12E1E37A">
                  <wp:extent cx="1497600" cy="709200"/>
                  <wp:effectExtent l="0" t="0" r="7620" b="0"/>
                  <wp:docPr id="49" name="Obraz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61)</w:t>
            </w:r>
          </w:p>
          <w:p w:rsidR="003443B4" w:rsidRDefault="003443B4" w:rsidP="003443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E07364" wp14:editId="03B7CCC0">
                  <wp:extent cx="1497600" cy="709200"/>
                  <wp:effectExtent l="0" t="0" r="7620" b="0"/>
                  <wp:docPr id="50" name="Obraz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A1FD4">
              <w:rPr>
                <w:lang w:val="en-US"/>
              </w:rPr>
              <w:t xml:space="preserve"> (0.239)</w:t>
            </w:r>
          </w:p>
          <w:p w:rsid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9A8DF45" wp14:editId="5E8A5D6A">
                  <wp:extent cx="1447200" cy="709200"/>
                  <wp:effectExtent l="0" t="0" r="635" b="0"/>
                  <wp:docPr id="66" name="Obraz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45)</w:t>
            </w:r>
          </w:p>
          <w:p w:rsidR="003443B4" w:rsidRPr="003443B4" w:rsidRDefault="003443B4" w:rsidP="003443B4">
            <w:pPr>
              <w:jc w:val="center"/>
              <w:rPr>
                <w:noProof/>
                <w:lang w:val="en-US" w:eastAsia="pl-PL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CF109EC" wp14:editId="2616942D">
                  <wp:extent cx="1411200" cy="709200"/>
                  <wp:effectExtent l="0" t="0" r="0" b="0"/>
                  <wp:docPr id="69" name="Obraz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2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pl-PL"/>
              </w:rPr>
              <w:t>(0.255)</w:t>
            </w:r>
          </w:p>
        </w:tc>
      </w:tr>
    </w:tbl>
    <w:p w:rsidR="003443B4" w:rsidRDefault="003443B4" w:rsidP="00C8710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/>
        </w:rPr>
      </w:pPr>
    </w:p>
    <w:p w:rsidR="003443B4" w:rsidRDefault="003443B4">
      <w:pPr>
        <w:rPr>
          <w:lang w:val="en-US"/>
        </w:rPr>
      </w:pPr>
      <w:r>
        <w:rPr>
          <w:lang w:val="en-US"/>
        </w:rPr>
        <w:br w:type="page"/>
      </w:r>
    </w:p>
    <w:p w:rsidR="00C8710E" w:rsidRDefault="00C8710E" w:rsidP="00C8710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/>
        </w:rPr>
      </w:pPr>
      <w:r w:rsidRPr="00041E1F">
        <w:rPr>
          <w:b/>
          <w:lang w:val="en-US"/>
        </w:rPr>
        <w:lastRenderedPageBreak/>
        <w:t>Table S2</w:t>
      </w:r>
      <w:r>
        <w:rPr>
          <w:lang w:val="en-US"/>
        </w:rPr>
        <w:t xml:space="preserve"> Estimated pKa values for the carboxylic a</w:t>
      </w:r>
      <w:r w:rsidR="00041E1F">
        <w:rPr>
          <w:lang w:val="en-US"/>
        </w:rPr>
        <w:t>cids used as NADES constituents</w:t>
      </w:r>
    </w:p>
    <w:tbl>
      <w:tblPr>
        <w:tblStyle w:val="Tabela-Siatka"/>
        <w:tblW w:w="0" w:type="auto"/>
        <w:tblInd w:w="640" w:type="dxa"/>
        <w:tblLook w:val="04A0" w:firstRow="1" w:lastRow="0" w:firstColumn="1" w:lastColumn="0" w:noHBand="0" w:noVBand="1"/>
      </w:tblPr>
      <w:tblGrid>
        <w:gridCol w:w="2213"/>
        <w:gridCol w:w="2271"/>
        <w:gridCol w:w="649"/>
        <w:gridCol w:w="640"/>
        <w:gridCol w:w="634"/>
        <w:gridCol w:w="747"/>
        <w:gridCol w:w="747"/>
        <w:gridCol w:w="747"/>
      </w:tblGrid>
      <w:tr w:rsidR="00C8710E" w:rsidTr="00570CBE">
        <w:tc>
          <w:tcPr>
            <w:tcW w:w="2213" w:type="dxa"/>
            <w:vMerge w:val="restart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ral formula</w:t>
            </w:r>
          </w:p>
        </w:tc>
        <w:tc>
          <w:tcPr>
            <w:tcW w:w="2271" w:type="dxa"/>
            <w:vMerge w:val="restart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rboxylic acids</w:t>
            </w:r>
          </w:p>
        </w:tc>
        <w:tc>
          <w:tcPr>
            <w:tcW w:w="1923" w:type="dxa"/>
            <w:gridSpan w:val="3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bstituents</w:t>
            </w:r>
          </w:p>
        </w:tc>
        <w:tc>
          <w:tcPr>
            <w:tcW w:w="2241" w:type="dxa"/>
            <w:gridSpan w:val="3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Ka values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41263C"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41263C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41263C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Ka</w:t>
            </w:r>
            <w:r w:rsidRPr="0041263C"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Ka</w:t>
            </w:r>
            <w:r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Ka</w:t>
            </w:r>
            <w:r>
              <w:rPr>
                <w:b/>
                <w:vertAlign w:val="subscript"/>
                <w:lang w:val="en-US"/>
              </w:rPr>
              <w:t>3</w:t>
            </w:r>
          </w:p>
        </w:tc>
      </w:tr>
      <w:tr w:rsidR="00C8710E" w:rsidTr="00570CBE">
        <w:trPr>
          <w:trHeight w:val="525"/>
        </w:trPr>
        <w:tc>
          <w:tcPr>
            <w:tcW w:w="2213" w:type="dxa"/>
            <w:vMerge w:val="restart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D50109" wp14:editId="0995920F">
                  <wp:extent cx="1268527" cy="722477"/>
                  <wp:effectExtent l="0" t="0" r="0" b="1905"/>
                  <wp:docPr id="2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527" cy="72247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Glutar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rPr>
          <w:trHeight w:val="546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>DL-</w:t>
            </w:r>
            <w:proofErr w:type="spellStart"/>
            <w:r w:rsidRPr="004C4390">
              <w:t>Glutam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9.54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,4-diamino-glutar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9.49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7.75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3-Amino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0.64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-hydroxy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4.29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3-hydroxy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5.3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,4-dihydroxy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3.9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4.6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-amino-3-hydroxy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9.00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4.46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-amino-4-hydroxypentanedio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9.16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4.24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4-amino-3-hydroxy </w:t>
            </w:r>
            <w:proofErr w:type="spellStart"/>
            <w:r w:rsidRPr="004C4390">
              <w:t>glutam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7.2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14.05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1C6490">
              <w:t>8.96</w:t>
            </w:r>
          </w:p>
        </w:tc>
      </w:tr>
      <w:tr w:rsidR="00C8710E" w:rsidTr="00570CBE">
        <w:trPr>
          <w:trHeight w:val="522"/>
        </w:trPr>
        <w:tc>
          <w:tcPr>
            <w:tcW w:w="2213" w:type="dxa"/>
            <w:vMerge w:val="restart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11107B" wp14:editId="0BB22005">
                  <wp:extent cx="1071042" cy="716493"/>
                  <wp:effectExtent l="0" t="0" r="0" b="7620"/>
                  <wp:docPr id="3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042" cy="7164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Succin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rPr>
          <w:trHeight w:val="558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Aspart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9.61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2,3-diaminosuccin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9.17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6.58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3-Hydroxy </w:t>
            </w:r>
            <w:proofErr w:type="spellStart"/>
            <w:r w:rsidRPr="004C4390">
              <w:t>Aspart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9.08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13.72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rPr>
          <w:trHeight w:val="454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 xml:space="preserve">DL-Malic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O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14.30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rPr>
          <w:trHeight w:val="560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C4390">
              <w:t>DL-</w:t>
            </w:r>
            <w:proofErr w:type="spellStart"/>
            <w:r w:rsidRPr="004C4390">
              <w:t>Tartar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O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OH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14.44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FA2E17">
              <w:t>13.03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8710E" w:rsidTr="00570CBE">
        <w:trPr>
          <w:trHeight w:val="554"/>
        </w:trPr>
        <w:tc>
          <w:tcPr>
            <w:tcW w:w="2213" w:type="dxa"/>
            <w:vMerge w:val="restart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B83116B" wp14:editId="7E401926">
                  <wp:extent cx="867574" cy="447814"/>
                  <wp:effectExtent l="0" t="0" r="8890" b="9525"/>
                  <wp:docPr id="5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574" cy="4478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Malon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</w:tr>
      <w:tr w:rsidR="00C8710E" w:rsidTr="00570CBE">
        <w:trPr>
          <w:trHeight w:val="548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Aminomalon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NH</w:t>
            </w:r>
            <w:r w:rsidRPr="0041263C">
              <w:rPr>
                <w:vertAlign w:val="subscript"/>
              </w:rPr>
              <w:t>2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8.50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</w:tr>
      <w:tr w:rsidR="00C8710E" w:rsidTr="00570CBE">
        <w:trPr>
          <w:trHeight w:val="413"/>
        </w:trPr>
        <w:tc>
          <w:tcPr>
            <w:tcW w:w="2213" w:type="dxa"/>
            <w:vMerge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2271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proofErr w:type="spellStart"/>
            <w:r w:rsidRPr="004C4390">
              <w:t>Hydroxymalonic</w:t>
            </w:r>
            <w:proofErr w:type="spellEnd"/>
            <w:r w:rsidRPr="004C4390">
              <w:t xml:space="preserve"> </w:t>
            </w:r>
            <w:proofErr w:type="spellStart"/>
            <w:r w:rsidRPr="004C4390">
              <w:t>acid</w:t>
            </w:r>
            <w:proofErr w:type="spellEnd"/>
          </w:p>
        </w:tc>
        <w:tc>
          <w:tcPr>
            <w:tcW w:w="649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OH</w:t>
            </w:r>
          </w:p>
        </w:tc>
        <w:tc>
          <w:tcPr>
            <w:tcW w:w="640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634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13.39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  <w:tc>
          <w:tcPr>
            <w:tcW w:w="747" w:type="dxa"/>
            <w:vAlign w:val="center"/>
          </w:tcPr>
          <w:p w:rsidR="00C8710E" w:rsidRDefault="00C8710E" w:rsidP="00570CB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DF3B08">
              <w:t>-</w:t>
            </w:r>
          </w:p>
        </w:tc>
      </w:tr>
    </w:tbl>
    <w:p w:rsidR="00C8710E" w:rsidRDefault="00C8710E" w:rsidP="00C8710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lang w:val="en-US"/>
        </w:rPr>
      </w:pPr>
    </w:p>
    <w:p w:rsidR="00A60ACB" w:rsidRDefault="00A60ACB"/>
    <w:sectPr w:rsidR="00A60ACB" w:rsidSect="003E1FAA">
      <w:footerReference w:type="default" r:id="rId7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DDB" w:rsidRDefault="009F7DDB">
      <w:pPr>
        <w:spacing w:after="0" w:line="240" w:lineRule="auto"/>
      </w:pPr>
      <w:r>
        <w:separator/>
      </w:r>
    </w:p>
  </w:endnote>
  <w:endnote w:type="continuationSeparator" w:id="0">
    <w:p w:rsidR="009F7DDB" w:rsidRDefault="009F7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4286646"/>
      <w:docPartObj>
        <w:docPartGallery w:val="Page Numbers (Bottom of Page)"/>
        <w:docPartUnique/>
      </w:docPartObj>
    </w:sdtPr>
    <w:sdtEndPr/>
    <w:sdtContent>
      <w:p w:rsidR="006D3DB4" w:rsidRDefault="00C8710E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1E1F">
          <w:rPr>
            <w:noProof/>
          </w:rPr>
          <w:t>1</w:t>
        </w:r>
        <w:r>
          <w:fldChar w:fldCharType="end"/>
        </w:r>
      </w:p>
    </w:sdtContent>
  </w:sdt>
  <w:p w:rsidR="006D3DB4" w:rsidRDefault="009F7DD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DDB" w:rsidRDefault="009F7DDB">
      <w:pPr>
        <w:spacing w:after="0" w:line="240" w:lineRule="auto"/>
      </w:pPr>
      <w:r>
        <w:separator/>
      </w:r>
    </w:p>
  </w:footnote>
  <w:footnote w:type="continuationSeparator" w:id="0">
    <w:p w:rsidR="009F7DDB" w:rsidRDefault="009F7D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00343"/>
    <w:multiLevelType w:val="hybridMultilevel"/>
    <w:tmpl w:val="DA28A90A"/>
    <w:lvl w:ilvl="0" w:tplc="5850545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10E"/>
    <w:rsid w:val="00041E1F"/>
    <w:rsid w:val="003443B4"/>
    <w:rsid w:val="004B7D35"/>
    <w:rsid w:val="009F7DDB"/>
    <w:rsid w:val="00A60ACB"/>
    <w:rsid w:val="00C8710E"/>
    <w:rsid w:val="00D7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71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8710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87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710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rsid w:val="00C8710E"/>
    <w:rPr>
      <w:color w:val="808080"/>
    </w:rPr>
  </w:style>
  <w:style w:type="table" w:styleId="Tabela-Siatka">
    <w:name w:val="Table Grid"/>
    <w:basedOn w:val="Standardowy"/>
    <w:uiPriority w:val="59"/>
    <w:rsid w:val="00C87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87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710E"/>
  </w:style>
  <w:style w:type="paragraph" w:styleId="Stopka">
    <w:name w:val="footer"/>
    <w:basedOn w:val="Normalny"/>
    <w:link w:val="StopkaZnak"/>
    <w:uiPriority w:val="99"/>
    <w:unhideWhenUsed/>
    <w:rsid w:val="00C87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710E"/>
  </w:style>
  <w:style w:type="character" w:styleId="Odwoaniedokomentarza">
    <w:name w:val="annotation reference"/>
    <w:basedOn w:val="Domylnaczcionkaakapitu"/>
    <w:uiPriority w:val="99"/>
    <w:semiHidden/>
    <w:unhideWhenUsed/>
    <w:rsid w:val="00C8710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8710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8710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8710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8710E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C871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71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8710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87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710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rsid w:val="00C8710E"/>
    <w:rPr>
      <w:color w:val="808080"/>
    </w:rPr>
  </w:style>
  <w:style w:type="table" w:styleId="Tabela-Siatka">
    <w:name w:val="Table Grid"/>
    <w:basedOn w:val="Standardowy"/>
    <w:uiPriority w:val="59"/>
    <w:rsid w:val="00C87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87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710E"/>
  </w:style>
  <w:style w:type="paragraph" w:styleId="Stopka">
    <w:name w:val="footer"/>
    <w:basedOn w:val="Normalny"/>
    <w:link w:val="StopkaZnak"/>
    <w:uiPriority w:val="99"/>
    <w:unhideWhenUsed/>
    <w:rsid w:val="00C87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710E"/>
  </w:style>
  <w:style w:type="character" w:styleId="Odwoaniedokomentarza">
    <w:name w:val="annotation reference"/>
    <w:basedOn w:val="Domylnaczcionkaakapitu"/>
    <w:uiPriority w:val="99"/>
    <w:semiHidden/>
    <w:unhideWhenUsed/>
    <w:rsid w:val="00C8710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8710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8710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8710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8710E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C871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image" Target="media/image31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50" Type="http://schemas.openxmlformats.org/officeDocument/2006/relationships/image" Target="media/image42.emf"/><Relationship Id="rId55" Type="http://schemas.openxmlformats.org/officeDocument/2006/relationships/image" Target="media/image47.emf"/><Relationship Id="rId63" Type="http://schemas.openxmlformats.org/officeDocument/2006/relationships/image" Target="media/image55.emf"/><Relationship Id="rId68" Type="http://schemas.openxmlformats.org/officeDocument/2006/relationships/image" Target="media/image60.emf"/><Relationship Id="rId76" Type="http://schemas.openxmlformats.org/officeDocument/2006/relationships/image" Target="media/image68.emf"/><Relationship Id="rId7" Type="http://schemas.openxmlformats.org/officeDocument/2006/relationships/footnotes" Target="footnotes.xml"/><Relationship Id="rId71" Type="http://schemas.openxmlformats.org/officeDocument/2006/relationships/image" Target="media/image63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9" Type="http://schemas.openxmlformats.org/officeDocument/2006/relationships/image" Target="media/image21.emf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53" Type="http://schemas.openxmlformats.org/officeDocument/2006/relationships/image" Target="media/image45.emf"/><Relationship Id="rId58" Type="http://schemas.openxmlformats.org/officeDocument/2006/relationships/image" Target="media/image50.emf"/><Relationship Id="rId66" Type="http://schemas.openxmlformats.org/officeDocument/2006/relationships/image" Target="media/image58.emf"/><Relationship Id="rId74" Type="http://schemas.openxmlformats.org/officeDocument/2006/relationships/image" Target="media/image66.emf"/><Relationship Id="rId79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image" Target="media/image53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image" Target="media/image44.emf"/><Relationship Id="rId60" Type="http://schemas.openxmlformats.org/officeDocument/2006/relationships/image" Target="media/image52.emf"/><Relationship Id="rId65" Type="http://schemas.openxmlformats.org/officeDocument/2006/relationships/image" Target="media/image57.emf"/><Relationship Id="rId73" Type="http://schemas.openxmlformats.org/officeDocument/2006/relationships/image" Target="media/image65.emf"/><Relationship Id="rId78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56" Type="http://schemas.openxmlformats.org/officeDocument/2006/relationships/image" Target="media/image48.emf"/><Relationship Id="rId64" Type="http://schemas.openxmlformats.org/officeDocument/2006/relationships/image" Target="media/image56.emf"/><Relationship Id="rId69" Type="http://schemas.openxmlformats.org/officeDocument/2006/relationships/image" Target="media/image61.emf"/><Relationship Id="rId77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image" Target="media/image43.emf"/><Relationship Id="rId72" Type="http://schemas.openxmlformats.org/officeDocument/2006/relationships/image" Target="media/image64.emf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image" Target="media/image38.emf"/><Relationship Id="rId59" Type="http://schemas.openxmlformats.org/officeDocument/2006/relationships/image" Target="media/image51.emf"/><Relationship Id="rId67" Type="http://schemas.openxmlformats.org/officeDocument/2006/relationships/image" Target="media/image59.emf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emf"/><Relationship Id="rId62" Type="http://schemas.openxmlformats.org/officeDocument/2006/relationships/image" Target="media/image54.emf"/><Relationship Id="rId70" Type="http://schemas.openxmlformats.org/officeDocument/2006/relationships/image" Target="media/image62.emf"/><Relationship Id="rId75" Type="http://schemas.openxmlformats.org/officeDocument/2006/relationships/image" Target="media/image67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emf"/><Relationship Id="rId57" Type="http://schemas.openxmlformats.org/officeDocument/2006/relationships/image" Target="media/image49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003C0-F588-49E2-849C-94FD25AA9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134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k</dc:creator>
  <cp:lastModifiedBy>Tomek</cp:lastModifiedBy>
  <cp:revision>2</cp:revision>
  <dcterms:created xsi:type="dcterms:W3CDTF">2017-10-17T06:29:00Z</dcterms:created>
  <dcterms:modified xsi:type="dcterms:W3CDTF">2017-10-17T06:29:00Z</dcterms:modified>
</cp:coreProperties>
</file>